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FCDDCD" w14:textId="6ADCC62A" w:rsidR="00B87DD5" w:rsidRPr="00FE54B9" w:rsidRDefault="00024D67" w:rsidP="007E58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FE54B9">
        <w:rPr>
          <w:rFonts w:ascii="Times New Roman" w:hAnsi="Times New Roman" w:cs="Times New Roman"/>
          <w:b/>
          <w:sz w:val="24"/>
          <w:szCs w:val="24"/>
        </w:rPr>
        <w:t xml:space="preserve">Supplemental Table 1. </w:t>
      </w:r>
      <w:r w:rsidR="00D67A2B" w:rsidRPr="00FE54B9">
        <w:rPr>
          <w:rFonts w:ascii="Times New Roman" w:hAnsi="Times New Roman" w:cs="Times New Roman"/>
          <w:b/>
          <w:sz w:val="24"/>
          <w:szCs w:val="24"/>
        </w:rPr>
        <w:t>Participant Demographics and Professional Background</w:t>
      </w:r>
    </w:p>
    <w:p w14:paraId="3D2D93AB" w14:textId="3AB035F0" w:rsidR="00024D67" w:rsidRPr="00FE54B9" w:rsidRDefault="00284D09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</w:t>
      </w:r>
      <w:r w:rsidR="00570453" w:rsidRPr="00FE54B9">
        <w:rPr>
          <w:rFonts w:ascii="Times New Roman" w:hAnsi="Times New Roman" w:cs="Times New Roman"/>
          <w:sz w:val="24"/>
          <w:szCs w:val="24"/>
        </w:rPr>
        <w:t>A</w:t>
      </w:r>
      <w:r w:rsidRPr="00FE54B9">
        <w:rPr>
          <w:rFonts w:ascii="Times New Roman" w:hAnsi="Times New Roman" w:cs="Times New Roman"/>
          <w:sz w:val="24"/>
          <w:szCs w:val="24"/>
        </w:rPr>
        <w:t>)</w:t>
      </w:r>
      <w:r w:rsidR="00B87DD5" w:rsidRPr="00FE54B9">
        <w:rPr>
          <w:rFonts w:ascii="Times New Roman" w:hAnsi="Times New Roman" w:cs="Times New Roman"/>
          <w:sz w:val="24"/>
          <w:szCs w:val="24"/>
        </w:rPr>
        <w:t xml:space="preserve"> </w:t>
      </w:r>
      <w:r w:rsidR="00610091" w:rsidRPr="00FE54B9">
        <w:rPr>
          <w:rFonts w:ascii="Times New Roman" w:hAnsi="Times New Roman" w:cs="Times New Roman"/>
          <w:sz w:val="24"/>
          <w:szCs w:val="24"/>
        </w:rPr>
        <w:t>Question Generators / Non-specialist Evaluators</w:t>
      </w:r>
    </w:p>
    <w:tbl>
      <w:tblPr>
        <w:tblStyle w:val="a7"/>
        <w:tblW w:w="8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413"/>
        <w:gridCol w:w="2075"/>
        <w:gridCol w:w="2124"/>
      </w:tblGrid>
      <w:tr w:rsidR="007920C7" w:rsidRPr="00FE54B9" w14:paraId="63080634" w14:textId="77777777" w:rsidTr="00FE54B9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0432A16" w14:textId="7BF25AA9" w:rsidR="007920C7" w:rsidRPr="00FE54B9" w:rsidRDefault="00024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4BB24896" w14:textId="682AFD95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  <w:r w:rsidR="00D85C42"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1977DFC" w14:textId="5C2E2B6C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Specialty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D5EB32A" w14:textId="77777777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  <w:p w14:paraId="7BC8D7B4" w14:textId="37E2D7C9" w:rsidR="00024D67" w:rsidRPr="00FE54B9" w:rsidRDefault="00024D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</w:tr>
      <w:tr w:rsidR="007920C7" w:rsidRPr="00FE54B9" w14:paraId="1CA7C583" w14:textId="77777777" w:rsidTr="00FE54B9">
        <w:tc>
          <w:tcPr>
            <w:tcW w:w="2123" w:type="dxa"/>
            <w:tcBorders>
              <w:top w:val="single" w:sz="4" w:space="0" w:color="auto"/>
            </w:tcBorders>
          </w:tcPr>
          <w:p w14:paraId="249C4219" w14:textId="340CC582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19A0855D" w14:textId="182991B6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Municipal Acute-Care Hospital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14:paraId="3E28F0D1" w14:textId="5C8507B5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3AB45F6" w14:textId="21E307DB" w:rsidR="007920C7" w:rsidRPr="00FE54B9" w:rsidRDefault="007D37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0C7" w:rsidRPr="00FE54B9" w14:paraId="3EA1BBD8" w14:textId="77777777" w:rsidTr="00FE54B9">
        <w:tc>
          <w:tcPr>
            <w:tcW w:w="2123" w:type="dxa"/>
          </w:tcPr>
          <w:p w14:paraId="64A23B55" w14:textId="6901D714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3" w:type="dxa"/>
          </w:tcPr>
          <w:p w14:paraId="3ECB0711" w14:textId="452A46BF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0DDAF331" w14:textId="33AD5FCA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2124" w:type="dxa"/>
          </w:tcPr>
          <w:p w14:paraId="23B05460" w14:textId="1D409EA1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20C7" w:rsidRPr="00FE54B9" w14:paraId="59114E7C" w14:textId="77777777" w:rsidTr="00FE54B9">
        <w:tc>
          <w:tcPr>
            <w:tcW w:w="2123" w:type="dxa"/>
          </w:tcPr>
          <w:p w14:paraId="1520DF60" w14:textId="06A505B7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3" w:type="dxa"/>
          </w:tcPr>
          <w:p w14:paraId="29263287" w14:textId="3EB1F72E" w:rsidR="007920C7" w:rsidRPr="00FE54B9" w:rsidRDefault="007A0F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</w:tc>
        <w:tc>
          <w:tcPr>
            <w:tcW w:w="2075" w:type="dxa"/>
          </w:tcPr>
          <w:p w14:paraId="396D37EA" w14:textId="2AAA2867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2124" w:type="dxa"/>
          </w:tcPr>
          <w:p w14:paraId="2E06E1CD" w14:textId="19B00821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920C7" w:rsidRPr="00FE54B9" w14:paraId="4C354F0E" w14:textId="77777777" w:rsidTr="00FE54B9">
        <w:tc>
          <w:tcPr>
            <w:tcW w:w="2123" w:type="dxa"/>
          </w:tcPr>
          <w:p w14:paraId="45E2F5CC" w14:textId="03D90318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13" w:type="dxa"/>
          </w:tcPr>
          <w:p w14:paraId="2EFC6515" w14:textId="44640972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23BEA588" w14:textId="76020791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heumatology (Collagen Disease)</w:t>
            </w:r>
          </w:p>
        </w:tc>
        <w:tc>
          <w:tcPr>
            <w:tcW w:w="2124" w:type="dxa"/>
          </w:tcPr>
          <w:p w14:paraId="63E11025" w14:textId="7D86C1EE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920C7" w:rsidRPr="00FE54B9" w14:paraId="4619107A" w14:textId="77777777" w:rsidTr="00FE54B9">
        <w:tc>
          <w:tcPr>
            <w:tcW w:w="2123" w:type="dxa"/>
          </w:tcPr>
          <w:p w14:paraId="3426B057" w14:textId="19BC2975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13" w:type="dxa"/>
          </w:tcPr>
          <w:p w14:paraId="4B47D4CB" w14:textId="31524E81" w:rsidR="007920C7" w:rsidRPr="00FE54B9" w:rsidRDefault="003A4E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1DBB4BC3" w14:textId="4F39AF78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Breast surgery</w:t>
            </w:r>
          </w:p>
        </w:tc>
        <w:tc>
          <w:tcPr>
            <w:tcW w:w="2124" w:type="dxa"/>
          </w:tcPr>
          <w:p w14:paraId="35562D6A" w14:textId="65D66BB3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920C7" w:rsidRPr="00FE54B9" w14:paraId="67C9177A" w14:textId="77777777" w:rsidTr="00FE54B9">
        <w:tc>
          <w:tcPr>
            <w:tcW w:w="2123" w:type="dxa"/>
          </w:tcPr>
          <w:p w14:paraId="4A99F169" w14:textId="628F3103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13" w:type="dxa"/>
          </w:tcPr>
          <w:p w14:paraId="0ECF21DD" w14:textId="525A261E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2075" w:type="dxa"/>
          </w:tcPr>
          <w:p w14:paraId="3B52D129" w14:textId="1A48793F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astroenterology</w:t>
            </w:r>
          </w:p>
        </w:tc>
        <w:tc>
          <w:tcPr>
            <w:tcW w:w="2124" w:type="dxa"/>
          </w:tcPr>
          <w:p w14:paraId="732EDC5F" w14:textId="4875BAB7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183F8C"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0C7" w:rsidRPr="00FE54B9" w14:paraId="4A9FC54F" w14:textId="77777777" w:rsidTr="00FE54B9">
        <w:tc>
          <w:tcPr>
            <w:tcW w:w="2123" w:type="dxa"/>
          </w:tcPr>
          <w:p w14:paraId="2896A3F9" w14:textId="2A58332E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13" w:type="dxa"/>
          </w:tcPr>
          <w:p w14:paraId="361D5C94" w14:textId="25A83688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1F755A6E" w14:textId="72227512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2124" w:type="dxa"/>
          </w:tcPr>
          <w:p w14:paraId="741AFE6E" w14:textId="0E8262AD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20C7" w:rsidRPr="00FE54B9" w14:paraId="4FCD5F54" w14:textId="77777777" w:rsidTr="00FE54B9">
        <w:tc>
          <w:tcPr>
            <w:tcW w:w="2123" w:type="dxa"/>
          </w:tcPr>
          <w:p w14:paraId="6E615192" w14:textId="14B0458E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3" w:type="dxa"/>
          </w:tcPr>
          <w:p w14:paraId="26834121" w14:textId="3F94146D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146668D5" w14:textId="2EF21FF6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2124" w:type="dxa"/>
          </w:tcPr>
          <w:p w14:paraId="37D05EB0" w14:textId="3B10359B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920C7" w:rsidRPr="00FE54B9" w14:paraId="7EB032CB" w14:textId="77777777" w:rsidTr="00FE54B9">
        <w:tc>
          <w:tcPr>
            <w:tcW w:w="2123" w:type="dxa"/>
          </w:tcPr>
          <w:p w14:paraId="14CEE7BE" w14:textId="496903E5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413" w:type="dxa"/>
          </w:tcPr>
          <w:p w14:paraId="609D2FC6" w14:textId="5B56F71E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</w:tcPr>
          <w:p w14:paraId="093EB146" w14:textId="19C0F3EA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2124" w:type="dxa"/>
          </w:tcPr>
          <w:p w14:paraId="452384F3" w14:textId="77E53BF8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920C7" w:rsidRPr="00FE54B9" w14:paraId="4109B2A0" w14:textId="77777777" w:rsidTr="00FE54B9">
        <w:tc>
          <w:tcPr>
            <w:tcW w:w="2123" w:type="dxa"/>
            <w:tcBorders>
              <w:bottom w:val="single" w:sz="4" w:space="0" w:color="auto"/>
            </w:tcBorders>
          </w:tcPr>
          <w:p w14:paraId="489991C1" w14:textId="632BBF5A" w:rsidR="007920C7" w:rsidRPr="00FE54B9" w:rsidRDefault="007920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46796444" w14:textId="5466E6AE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3A0865A9" w14:textId="1A5A1FCB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y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6F30DFE1" w14:textId="303A8FEE" w:rsidR="007920C7" w:rsidRPr="00FE54B9" w:rsidRDefault="00651E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637DDB9A" w14:textId="46E1CD62" w:rsidR="00C21A69" w:rsidRPr="00FE54B9" w:rsidRDefault="00C21A69">
      <w:pPr>
        <w:rPr>
          <w:rFonts w:ascii="Times New Roman" w:hAnsi="Times New Roman" w:cs="Times New Roman"/>
          <w:sz w:val="24"/>
          <w:szCs w:val="24"/>
        </w:rPr>
      </w:pPr>
    </w:p>
    <w:p w14:paraId="7C8CC158" w14:textId="371E9D12" w:rsidR="00C21A69" w:rsidRPr="00FE54B9" w:rsidRDefault="00284D09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</w:t>
      </w:r>
      <w:r w:rsidR="00570453" w:rsidRPr="00FE54B9">
        <w:rPr>
          <w:rFonts w:ascii="Times New Roman" w:hAnsi="Times New Roman" w:cs="Times New Roman"/>
          <w:sz w:val="24"/>
          <w:szCs w:val="24"/>
        </w:rPr>
        <w:t>B</w:t>
      </w:r>
      <w:r w:rsidRPr="00FE54B9">
        <w:rPr>
          <w:rFonts w:ascii="Times New Roman" w:hAnsi="Times New Roman" w:cs="Times New Roman"/>
          <w:sz w:val="24"/>
          <w:szCs w:val="24"/>
        </w:rPr>
        <w:t>)</w:t>
      </w:r>
      <w:r w:rsidR="00C21A69" w:rsidRPr="00FE54B9">
        <w:rPr>
          <w:rFonts w:ascii="Times New Roman" w:hAnsi="Times New Roman" w:cs="Times New Roman"/>
          <w:sz w:val="24"/>
          <w:szCs w:val="24"/>
        </w:rPr>
        <w:t xml:space="preserve"> </w:t>
      </w:r>
      <w:r w:rsidR="00610091" w:rsidRPr="00FE54B9">
        <w:rPr>
          <w:rFonts w:ascii="Times New Roman" w:hAnsi="Times New Roman" w:cs="Times New Roman"/>
          <w:sz w:val="24"/>
          <w:szCs w:val="24"/>
        </w:rPr>
        <w:t>Cardiologist Answerers</w:t>
      </w:r>
      <w:r w:rsidR="002A12BE" w:rsidRPr="00FE54B9">
        <w:rPr>
          <w:rFonts w:ascii="Times New Roman" w:hAnsi="Times New Roman" w:cs="Times New Roman"/>
          <w:sz w:val="24"/>
          <w:szCs w:val="24"/>
        </w:rPr>
        <w:t xml:space="preserve"> (</w:t>
      </w:r>
      <w:r w:rsidR="007177A1" w:rsidRPr="00FE54B9">
        <w:rPr>
          <w:rFonts w:ascii="Times New Roman" w:hAnsi="Times New Roman" w:cs="Times New Roman"/>
          <w:sz w:val="24"/>
          <w:szCs w:val="24"/>
        </w:rPr>
        <w:t>board-certified cardiologists</w:t>
      </w:r>
      <w:r w:rsidR="002A12BE" w:rsidRPr="00FE54B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376"/>
        <w:gridCol w:w="2124"/>
      </w:tblGrid>
      <w:tr w:rsidR="00767C8C" w:rsidRPr="00FE54B9" w14:paraId="1FC2D591" w14:textId="77777777" w:rsidTr="00FE54B9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07C084E0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7FB64D27" w14:textId="5C6F5049" w:rsidR="00767C8C" w:rsidRPr="00FE54B9" w:rsidRDefault="00D85C42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nstitution Typ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0D103A7C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  <w:p w14:paraId="42A06EAE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</w:tr>
      <w:tr w:rsidR="00767C8C" w:rsidRPr="00FE54B9" w14:paraId="1B74A8E2" w14:textId="77777777" w:rsidTr="00FE54B9">
        <w:tc>
          <w:tcPr>
            <w:tcW w:w="2123" w:type="dxa"/>
            <w:tcBorders>
              <w:top w:val="single" w:sz="4" w:space="0" w:color="auto"/>
            </w:tcBorders>
          </w:tcPr>
          <w:p w14:paraId="1087D2AD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76" w:type="dxa"/>
            <w:tcBorders>
              <w:top w:val="single" w:sz="4" w:space="0" w:color="auto"/>
            </w:tcBorders>
          </w:tcPr>
          <w:p w14:paraId="45A9F6C3" w14:textId="541A6D45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ivate Hospital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6ED278E4" w14:textId="0333EC90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67C8C" w:rsidRPr="00FE54B9" w14:paraId="78F9BBAB" w14:textId="77777777" w:rsidTr="00FE54B9">
        <w:tc>
          <w:tcPr>
            <w:tcW w:w="2123" w:type="dxa"/>
          </w:tcPr>
          <w:p w14:paraId="657FA8DC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6" w:type="dxa"/>
          </w:tcPr>
          <w:p w14:paraId="6D7DFA0D" w14:textId="6E4872CA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2124" w:type="dxa"/>
          </w:tcPr>
          <w:p w14:paraId="2772C4EF" w14:textId="65F0389C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67C8C" w:rsidRPr="00FE54B9" w14:paraId="4E803348" w14:textId="77777777" w:rsidTr="00FE54B9">
        <w:tc>
          <w:tcPr>
            <w:tcW w:w="2123" w:type="dxa"/>
          </w:tcPr>
          <w:p w14:paraId="1FA18DD4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76" w:type="dxa"/>
          </w:tcPr>
          <w:p w14:paraId="13CAB77D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cute-Care Hospital</w:t>
            </w:r>
          </w:p>
        </w:tc>
        <w:tc>
          <w:tcPr>
            <w:tcW w:w="2124" w:type="dxa"/>
          </w:tcPr>
          <w:p w14:paraId="5E07060E" w14:textId="038BB53F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67C8C" w:rsidRPr="00FE54B9" w14:paraId="7A1C847D" w14:textId="77777777" w:rsidTr="00FE54B9">
        <w:tc>
          <w:tcPr>
            <w:tcW w:w="2123" w:type="dxa"/>
          </w:tcPr>
          <w:p w14:paraId="273C3616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76" w:type="dxa"/>
          </w:tcPr>
          <w:p w14:paraId="4BF3B72B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124" w:type="dxa"/>
          </w:tcPr>
          <w:p w14:paraId="683CA897" w14:textId="35B2DCBB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67C8C" w:rsidRPr="00FE54B9" w14:paraId="30E691F4" w14:textId="77777777" w:rsidTr="00FE54B9">
        <w:tc>
          <w:tcPr>
            <w:tcW w:w="2123" w:type="dxa"/>
            <w:tcBorders>
              <w:bottom w:val="single" w:sz="4" w:space="0" w:color="auto"/>
            </w:tcBorders>
          </w:tcPr>
          <w:p w14:paraId="3313B53C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161C8229" w14:textId="46582C31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cute-Care Hospital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2511A4A8" w14:textId="63A2007B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684F2190" w14:textId="77777777" w:rsidR="00C21A69" w:rsidRPr="00FE54B9" w:rsidRDefault="00C21A69" w:rsidP="00C21A69">
      <w:pPr>
        <w:rPr>
          <w:rFonts w:ascii="Times New Roman" w:hAnsi="Times New Roman" w:cs="Times New Roman"/>
          <w:sz w:val="24"/>
          <w:szCs w:val="24"/>
        </w:rPr>
      </w:pPr>
    </w:p>
    <w:p w14:paraId="5694475E" w14:textId="45E4A647" w:rsidR="00767C8C" w:rsidRPr="00FE54B9" w:rsidRDefault="00284D09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</w:t>
      </w:r>
      <w:r w:rsidR="00570453" w:rsidRPr="00FE54B9">
        <w:rPr>
          <w:rFonts w:ascii="Times New Roman" w:hAnsi="Times New Roman" w:cs="Times New Roman"/>
          <w:sz w:val="24"/>
          <w:szCs w:val="24"/>
        </w:rPr>
        <w:t>C</w:t>
      </w:r>
      <w:r w:rsidRPr="00FE54B9">
        <w:rPr>
          <w:rFonts w:ascii="Times New Roman" w:hAnsi="Times New Roman" w:cs="Times New Roman"/>
          <w:sz w:val="24"/>
          <w:szCs w:val="24"/>
        </w:rPr>
        <w:t>)</w:t>
      </w:r>
      <w:r w:rsidR="00767C8C" w:rsidRPr="00FE54B9">
        <w:rPr>
          <w:rFonts w:ascii="Times New Roman" w:hAnsi="Times New Roman" w:cs="Times New Roman"/>
          <w:sz w:val="24"/>
          <w:szCs w:val="24"/>
        </w:rPr>
        <w:t xml:space="preserve"> </w:t>
      </w:r>
      <w:r w:rsidR="00610091" w:rsidRPr="00FE54B9">
        <w:rPr>
          <w:rFonts w:ascii="Times New Roman" w:hAnsi="Times New Roman" w:cs="Times New Roman"/>
          <w:sz w:val="24"/>
          <w:szCs w:val="24"/>
        </w:rPr>
        <w:t>Cardiologist Evaluators</w:t>
      </w:r>
      <w:r w:rsidR="00767C8C" w:rsidRPr="00FE54B9">
        <w:rPr>
          <w:rFonts w:ascii="Times New Roman" w:hAnsi="Times New Roman" w:cs="Times New Roman"/>
          <w:sz w:val="24"/>
          <w:szCs w:val="24"/>
        </w:rPr>
        <w:t xml:space="preserve"> (</w:t>
      </w:r>
      <w:r w:rsidR="00610091" w:rsidRPr="00FE54B9">
        <w:rPr>
          <w:rFonts w:ascii="Times New Roman" w:hAnsi="Times New Roman" w:cs="Times New Roman"/>
          <w:sz w:val="24"/>
          <w:szCs w:val="24"/>
        </w:rPr>
        <w:t>board-certified cardiologists</w:t>
      </w:r>
      <w:r w:rsidR="00767C8C" w:rsidRPr="00FE54B9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2413"/>
        <w:gridCol w:w="2127"/>
        <w:gridCol w:w="2126"/>
      </w:tblGrid>
      <w:tr w:rsidR="00767C8C" w:rsidRPr="00FE54B9" w14:paraId="7D2D91D6" w14:textId="77777777" w:rsidTr="004B007B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5EA2B536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hysician</w:t>
            </w:r>
          </w:p>
        </w:tc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230EBEF9" w14:textId="7375ED3F" w:rsidR="00767C8C" w:rsidRPr="00FE54B9" w:rsidRDefault="004A1F08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nstitution Typ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7C10E95" w14:textId="5A76DF6E" w:rsidR="00767C8C" w:rsidRPr="00FE54B9" w:rsidRDefault="00B86C3B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Subs</w:t>
            </w:r>
            <w:r w:rsidR="00767C8C" w:rsidRPr="00FE54B9">
              <w:rPr>
                <w:rFonts w:ascii="Times New Roman" w:hAnsi="Times New Roman" w:cs="Times New Roman"/>
                <w:sz w:val="24"/>
                <w:szCs w:val="24"/>
              </w:rPr>
              <w:t>pecialt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14591F7B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al Experience</w:t>
            </w:r>
          </w:p>
          <w:p w14:paraId="3A1971BF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(year)</w:t>
            </w:r>
          </w:p>
        </w:tc>
      </w:tr>
      <w:tr w:rsidR="00767C8C" w:rsidRPr="00FE54B9" w14:paraId="7DB6A366" w14:textId="77777777" w:rsidTr="004B007B">
        <w:tc>
          <w:tcPr>
            <w:tcW w:w="2123" w:type="dxa"/>
            <w:tcBorders>
              <w:top w:val="single" w:sz="4" w:space="0" w:color="auto"/>
            </w:tcBorders>
          </w:tcPr>
          <w:p w14:paraId="5840BCB2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13" w:type="dxa"/>
            <w:tcBorders>
              <w:top w:val="single" w:sz="4" w:space="0" w:color="auto"/>
            </w:tcBorders>
          </w:tcPr>
          <w:p w14:paraId="4693DF8A" w14:textId="45EBEF12" w:rsidR="00767C8C" w:rsidRPr="00FE54B9" w:rsidRDefault="006121FA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31F39A09" w14:textId="241C873B" w:rsidR="00767C8C" w:rsidRPr="00FE54B9" w:rsidRDefault="00B86C3B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Heart Failur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9690A22" w14:textId="29C57991" w:rsidR="00767C8C" w:rsidRPr="00FE54B9" w:rsidRDefault="003B2340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67C8C" w:rsidRPr="00FE54B9" w14:paraId="6AE880A7" w14:textId="77777777" w:rsidTr="004B007B">
        <w:tc>
          <w:tcPr>
            <w:tcW w:w="2123" w:type="dxa"/>
          </w:tcPr>
          <w:p w14:paraId="62A77338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13" w:type="dxa"/>
          </w:tcPr>
          <w:p w14:paraId="4CFC0C3A" w14:textId="272F0769" w:rsidR="00767C8C" w:rsidRPr="00FE54B9" w:rsidRDefault="006121FA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127" w:type="dxa"/>
          </w:tcPr>
          <w:p w14:paraId="7C6DE196" w14:textId="76296123" w:rsidR="00767C8C" w:rsidRPr="00FE54B9" w:rsidRDefault="00B86C3B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rrhythmia</w:t>
            </w:r>
          </w:p>
        </w:tc>
        <w:tc>
          <w:tcPr>
            <w:tcW w:w="2126" w:type="dxa"/>
          </w:tcPr>
          <w:p w14:paraId="1E743380" w14:textId="3ABF444F" w:rsidR="00767C8C" w:rsidRPr="00FE54B9" w:rsidRDefault="00962226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67C8C" w:rsidRPr="00FE54B9" w14:paraId="2AA25D2F" w14:textId="77777777" w:rsidTr="004B007B">
        <w:tc>
          <w:tcPr>
            <w:tcW w:w="2123" w:type="dxa"/>
            <w:tcBorders>
              <w:bottom w:val="single" w:sz="4" w:space="0" w:color="auto"/>
            </w:tcBorders>
          </w:tcPr>
          <w:p w14:paraId="749C679F" w14:textId="77777777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2F4040C3" w14:textId="40639618" w:rsidR="00767C8C" w:rsidRPr="00FE54B9" w:rsidRDefault="006121FA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niversity Hospita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F01585F" w14:textId="38A7A320" w:rsidR="00767C8C" w:rsidRPr="00FE54B9" w:rsidRDefault="00B86C3B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ritical Ca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1A8250F" w14:textId="634F79B0" w:rsidR="00767C8C" w:rsidRPr="00FE54B9" w:rsidRDefault="00767C8C" w:rsidP="006F51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121FA" w:rsidRPr="00FE54B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577A4779" w14:textId="25E69129" w:rsidR="00767C8C" w:rsidRPr="00FE54B9" w:rsidRDefault="00767C8C" w:rsidP="00767C8C">
      <w:pPr>
        <w:rPr>
          <w:rFonts w:ascii="Times New Roman" w:hAnsi="Times New Roman" w:cs="Times New Roman"/>
          <w:sz w:val="24"/>
          <w:szCs w:val="24"/>
        </w:rPr>
      </w:pPr>
    </w:p>
    <w:p w14:paraId="195B8B5E" w14:textId="632AA85F" w:rsidR="00806152" w:rsidRPr="00FE54B9" w:rsidRDefault="004A1F08" w:rsidP="00B028C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Participants are grouped as (A) question generators / non-specialist evaluators (n = 10), (B) cardiologist answerers (board-certified; n = 5), and (C) cardiologist evaluators (board-certified; n = 3). Reported variables include institution type, specialty/subspecialty, and years of clinical experience.</w:t>
      </w:r>
    </w:p>
    <w:p w14:paraId="3EC7709F" w14:textId="77F13F7E" w:rsidR="00C21A69" w:rsidRPr="00FE54B9" w:rsidRDefault="00767C8C" w:rsidP="007E58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br w:type="column"/>
      </w:r>
      <w:r w:rsidR="00E62F30" w:rsidRPr="00FE54B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</w:t>
      </w:r>
      <w:r w:rsidR="00570453" w:rsidRPr="00FE54B9">
        <w:rPr>
          <w:rFonts w:ascii="Times New Roman" w:hAnsi="Times New Roman" w:cs="Times New Roman"/>
          <w:b/>
          <w:sz w:val="24"/>
          <w:szCs w:val="24"/>
        </w:rPr>
        <w:t xml:space="preserve">Selected Dataset of </w:t>
      </w:r>
      <w:r w:rsidR="00610091" w:rsidRPr="00FE54B9">
        <w:rPr>
          <w:rFonts w:ascii="Times New Roman" w:hAnsi="Times New Roman" w:cs="Times New Roman"/>
          <w:b/>
          <w:sz w:val="24"/>
          <w:szCs w:val="24"/>
        </w:rPr>
        <w:t>F</w:t>
      </w:r>
      <w:r w:rsidR="00570453" w:rsidRPr="00FE54B9">
        <w:rPr>
          <w:rFonts w:ascii="Times New Roman" w:hAnsi="Times New Roman" w:cs="Times New Roman"/>
          <w:b/>
          <w:sz w:val="24"/>
          <w:szCs w:val="24"/>
        </w:rPr>
        <w:t xml:space="preserve">our Questions with </w:t>
      </w:r>
      <w:r w:rsidR="00574052" w:rsidRPr="00FE54B9">
        <w:rPr>
          <w:rFonts w:ascii="Times New Roman" w:hAnsi="Times New Roman" w:cs="Times New Roman"/>
          <w:b/>
          <w:sz w:val="24"/>
          <w:szCs w:val="24"/>
        </w:rPr>
        <w:t>Paired</w:t>
      </w:r>
      <w:r w:rsidR="00570453" w:rsidRPr="00FE54B9">
        <w:rPr>
          <w:rFonts w:ascii="Times New Roman" w:hAnsi="Times New Roman" w:cs="Times New Roman"/>
          <w:b/>
          <w:sz w:val="24"/>
          <w:szCs w:val="24"/>
        </w:rPr>
        <w:t xml:space="preserve"> Responses</w:t>
      </w:r>
    </w:p>
    <w:p w14:paraId="1EC174FA" w14:textId="60B4C6B0" w:rsidR="006C60ED" w:rsidRPr="00FE54B9" w:rsidRDefault="007A3D17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 xml:space="preserve">(A) </w:t>
      </w:r>
      <w:r w:rsidR="008C71FD" w:rsidRPr="00FE54B9">
        <w:rPr>
          <w:rFonts w:ascii="Times New Roman" w:hAnsi="Times New Roman" w:cs="Times New Roman"/>
          <w:sz w:val="24"/>
          <w:szCs w:val="24"/>
        </w:rPr>
        <w:t xml:space="preserve">Question. </w:t>
      </w:r>
      <w:r w:rsidR="008466CF" w:rsidRPr="00FE54B9">
        <w:rPr>
          <w:rFonts w:ascii="Times New Roman" w:hAnsi="Times New Roman" w:cs="Times New Roman"/>
          <w:sz w:val="24"/>
          <w:szCs w:val="24"/>
        </w:rPr>
        <w:t>Please advise on the appropriate timing for referring patients with cardiac amyloidosis to a specialist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3"/>
        <w:gridCol w:w="7091"/>
      </w:tblGrid>
      <w:tr w:rsidR="008C71FD" w:rsidRPr="00FE54B9" w14:paraId="38BE64D2" w14:textId="77777777" w:rsidTr="00365365">
        <w:tc>
          <w:tcPr>
            <w:tcW w:w="562" w:type="dxa"/>
          </w:tcPr>
          <w:p w14:paraId="1739C8EB" w14:textId="77777777" w:rsidR="008C71FD" w:rsidRPr="00FE54B9" w:rsidRDefault="008C71F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7932" w:type="dxa"/>
          </w:tcPr>
          <w:p w14:paraId="1EDDA98E" w14:textId="77777777" w:rsidR="008C71FD" w:rsidRPr="00FE54B9" w:rsidRDefault="008C71F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8C71FD" w:rsidRPr="00FE54B9" w14:paraId="42BE1446" w14:textId="77777777" w:rsidTr="00365365">
        <w:tc>
          <w:tcPr>
            <w:tcW w:w="562" w:type="dxa"/>
          </w:tcPr>
          <w:p w14:paraId="7B2E9F45" w14:textId="77777777" w:rsidR="008C71FD" w:rsidRPr="00FE54B9" w:rsidRDefault="008C71F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7932" w:type="dxa"/>
          </w:tcPr>
          <w:p w14:paraId="042962C0" w14:textId="6D8FEE8A" w:rsidR="008C71FD" w:rsidRPr="00FE54B9" w:rsidRDefault="007F50C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is applies when, in addition to heart failure symptoms, red-flag symptoms/findings are present (family history; autonomic dysfunction; cardiac findings such as low voltage despite left ventricular hypertrophy or atrioventricular block; carpal tunnel syndrome; gastrointestinal symptoms; ocular symptoms; unexplained weight loss; and resistance to immunotherapy, among others).</w:t>
            </w:r>
          </w:p>
        </w:tc>
      </w:tr>
      <w:tr w:rsidR="008C71FD" w:rsidRPr="00FE54B9" w14:paraId="3A59958A" w14:textId="77777777" w:rsidTr="00365365">
        <w:tc>
          <w:tcPr>
            <w:tcW w:w="562" w:type="dxa"/>
          </w:tcPr>
          <w:p w14:paraId="111CA7EF" w14:textId="77777777" w:rsidR="008C71FD" w:rsidRPr="00FE54B9" w:rsidRDefault="008C71F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mylo</w:t>
            </w:r>
            <w:proofErr w:type="spellEnd"/>
          </w:p>
          <w:p w14:paraId="136341E3" w14:textId="77777777" w:rsidR="008C71FD" w:rsidRPr="00FE54B9" w:rsidRDefault="008C71F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</w:p>
        </w:tc>
        <w:tc>
          <w:tcPr>
            <w:tcW w:w="7932" w:type="dxa"/>
          </w:tcPr>
          <w:p w14:paraId="40F98AAC" w14:textId="0A5B3A25" w:rsidR="0021407E" w:rsidRPr="00FE54B9" w:rsidRDefault="0021407E" w:rsidP="00214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eferral to a specialist for a patient with cardiac amyloidosis should be considered in the following situations:</w:t>
            </w:r>
          </w:p>
          <w:p w14:paraId="68D25FFA" w14:textId="77777777" w:rsidR="00BA5E9A" w:rsidRPr="00FE54B9" w:rsidRDefault="00BA5E9A" w:rsidP="002140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BB1D3" w14:textId="3E06397C" w:rsidR="008B7757" w:rsidRPr="00FE54B9" w:rsidRDefault="008E6D49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8B7757" w:rsidRPr="00FE54B9">
              <w:rPr>
                <w:rFonts w:ascii="Times New Roman" w:hAnsi="Times New Roman" w:cs="Times New Roman"/>
                <w:sz w:val="24"/>
                <w:szCs w:val="24"/>
              </w:rPr>
              <w:t>When cardiac amyloidosis is suspected based on clinical symptoms or test findings</w:t>
            </w:r>
          </w:p>
          <w:p w14:paraId="4195CAAB" w14:textId="77777777" w:rsidR="008B7757" w:rsidRPr="00FE54B9" w:rsidRDefault="0021407E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f any of the following are present, cardiac amyloidosis should be suspected and referral to a specialist is recommended:</w:t>
            </w:r>
          </w:p>
          <w:p w14:paraId="6695E45C" w14:textId="77777777" w:rsidR="008B7757" w:rsidRPr="00FE54B9" w:rsidRDefault="0021407E" w:rsidP="008B7757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Heart failure of unknown cause, particularly heart failure with preserved left ventricular ejection fraction (HFpEF).</w:t>
            </w:r>
          </w:p>
          <w:p w14:paraId="4E7E1017" w14:textId="77777777" w:rsidR="008B7757" w:rsidRPr="00FE54B9" w:rsidRDefault="0021407E" w:rsidP="0021407E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Left ventricular hypertrophy without an identifiable cause such as hypertension.</w:t>
            </w:r>
          </w:p>
          <w:p w14:paraId="3647014C" w14:textId="77777777" w:rsidR="008B7757" w:rsidRPr="00FE54B9" w:rsidRDefault="0021407E" w:rsidP="0021407E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pal tunnel syndrome, especially when bilateral.</w:t>
            </w:r>
          </w:p>
          <w:p w14:paraId="4D01349D" w14:textId="77777777" w:rsidR="008B7757" w:rsidRPr="00FE54B9" w:rsidRDefault="0021407E" w:rsidP="0021407E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rrhythmias (e.g., atrial fibrillation) or conduction abnormalities (e.g., atrioventricular block).</w:t>
            </w:r>
          </w:p>
          <w:p w14:paraId="70841D95" w14:textId="40A9CBEE" w:rsidR="0021407E" w:rsidRPr="00FE54B9" w:rsidRDefault="0021407E" w:rsidP="0021407E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Laboratory or imaging findings suggestive of amyloidosis (e.g., disproportionately elevated NT-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or troponin, abnormal findings on echocardiography).</w:t>
            </w:r>
          </w:p>
          <w:p w14:paraId="7451B868" w14:textId="77777777" w:rsidR="00BA5E9A" w:rsidRPr="00FE54B9" w:rsidRDefault="00BA5E9A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BD9331" w14:textId="69B8DF0C" w:rsidR="008B7757" w:rsidRPr="00FE54B9" w:rsidRDefault="008E6D49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B7757" w:rsidRPr="00FE54B9">
              <w:rPr>
                <w:rFonts w:ascii="Times New Roman" w:hAnsi="Times New Roman" w:cs="Times New Roman"/>
                <w:sz w:val="24"/>
                <w:szCs w:val="24"/>
              </w:rPr>
              <w:t>When diagnostic testing is required to establish a definitive diagnosis</w:t>
            </w:r>
          </w:p>
          <w:p w14:paraId="55C4C200" w14:textId="292F18BF" w:rsidR="008B7757" w:rsidRPr="00FE54B9" w:rsidRDefault="008B7757" w:rsidP="00BA5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atients who are considered to require confirmatory testing—such as endomyocardial biopsy or nuclear imaging (e.g., technetium-99m pyrophosphate scintigraphy)—should be referred to a specialist.</w:t>
            </w:r>
          </w:p>
          <w:p w14:paraId="21C004CC" w14:textId="77777777" w:rsidR="00BA5E9A" w:rsidRPr="00FE54B9" w:rsidRDefault="00BA5E9A" w:rsidP="00CB6F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46929" w14:textId="7E1C60F1" w:rsidR="008B7757" w:rsidRPr="00FE54B9" w:rsidRDefault="00CB6F24" w:rsidP="00CB6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3. </w:t>
            </w:r>
            <w:r w:rsidR="008B7757" w:rsidRPr="00FE54B9">
              <w:rPr>
                <w:rFonts w:ascii="Times New Roman" w:hAnsi="Times New Roman" w:cs="Times New Roman"/>
                <w:sz w:val="24"/>
                <w:szCs w:val="24"/>
              </w:rPr>
              <w:t>When hereditary amyloidosis is suspected</w:t>
            </w:r>
          </w:p>
          <w:p w14:paraId="33830DB5" w14:textId="49945CA2" w:rsidR="008B7757" w:rsidRPr="00FE54B9" w:rsidRDefault="008B7757" w:rsidP="00BA5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In particular, when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TTRv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(hereditary transthyretin amyloidosis) is suspected, referral is advisable because genetic testing and genetic counseling may be necessary.</w:t>
            </w:r>
          </w:p>
          <w:p w14:paraId="29C70801" w14:textId="77777777" w:rsidR="00BA5E9A" w:rsidRPr="00FE54B9" w:rsidRDefault="00BA5E9A" w:rsidP="00CB6F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5D30A0" w14:textId="5E84DAB4" w:rsidR="008B7757" w:rsidRPr="00FE54B9" w:rsidRDefault="00CB6F24" w:rsidP="00CB6F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B7757" w:rsidRPr="00FE54B9">
              <w:rPr>
                <w:rFonts w:ascii="Times New Roman" w:hAnsi="Times New Roman" w:cs="Times New Roman"/>
                <w:sz w:val="24"/>
                <w:szCs w:val="24"/>
              </w:rPr>
              <w:t>When treatment decisions are complex or uncertain</w:t>
            </w:r>
          </w:p>
          <w:p w14:paraId="54410D99" w14:textId="35FDA0D2" w:rsidR="0021407E" w:rsidRPr="00FE54B9" w:rsidRDefault="008B7757" w:rsidP="00BA5E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Specialist input is recommended when determining indications for disease-modifying therapies (e.g., tafamidis) and establishing an appropriate treatment strategy.</w:t>
            </w:r>
          </w:p>
          <w:p w14:paraId="10268528" w14:textId="77777777" w:rsidR="00BA5E9A" w:rsidRPr="00FE54B9" w:rsidRDefault="00BA5E9A" w:rsidP="002140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4CBF74" w14:textId="538AD552" w:rsidR="008C71FD" w:rsidRPr="00FE54B9" w:rsidRDefault="0021407E" w:rsidP="002140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f these conditions are met, consider early referral to a specialist experienced in the diagnosis and management of cardiac amyloidosis to facilitate timely diagnosis and treatment.</w:t>
            </w:r>
          </w:p>
        </w:tc>
      </w:tr>
    </w:tbl>
    <w:p w14:paraId="62776047" w14:textId="18B5790F" w:rsidR="007A3D17" w:rsidRPr="00FE54B9" w:rsidRDefault="007A3D17">
      <w:pPr>
        <w:rPr>
          <w:rFonts w:ascii="Times New Roman" w:hAnsi="Times New Roman" w:cs="Times New Roman"/>
          <w:sz w:val="24"/>
          <w:szCs w:val="24"/>
        </w:rPr>
      </w:pPr>
    </w:p>
    <w:p w14:paraId="2603154A" w14:textId="32E8231D" w:rsidR="00D70F5D" w:rsidRPr="00FE54B9" w:rsidRDefault="00D70F5D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</w:t>
      </w:r>
      <w:r w:rsidR="004047AA" w:rsidRPr="00FE54B9">
        <w:rPr>
          <w:rFonts w:ascii="Times New Roman" w:hAnsi="Times New Roman" w:cs="Times New Roman"/>
          <w:sz w:val="24"/>
          <w:szCs w:val="24"/>
        </w:rPr>
        <w:t>B</w:t>
      </w:r>
      <w:r w:rsidRPr="00FE54B9">
        <w:rPr>
          <w:rFonts w:ascii="Times New Roman" w:hAnsi="Times New Roman" w:cs="Times New Roman"/>
          <w:sz w:val="24"/>
          <w:szCs w:val="24"/>
        </w:rPr>
        <w:t xml:space="preserve">) Question. </w:t>
      </w:r>
      <w:r w:rsidR="004047AA" w:rsidRPr="00FE54B9">
        <w:rPr>
          <w:rFonts w:ascii="Times New Roman" w:hAnsi="Times New Roman" w:cs="Times New Roman"/>
          <w:sz w:val="24"/>
          <w:szCs w:val="24"/>
        </w:rPr>
        <w:t>Where is the specialized hospital for cardiac amyloidosis?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3"/>
        <w:gridCol w:w="7091"/>
      </w:tblGrid>
      <w:tr w:rsidR="00D70F5D" w:rsidRPr="00FE54B9" w14:paraId="375184DB" w14:textId="77777777" w:rsidTr="00726070">
        <w:tc>
          <w:tcPr>
            <w:tcW w:w="1403" w:type="dxa"/>
          </w:tcPr>
          <w:p w14:paraId="223372F5" w14:textId="77777777" w:rsidR="00D70F5D" w:rsidRPr="00FE54B9" w:rsidRDefault="00D70F5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7091" w:type="dxa"/>
          </w:tcPr>
          <w:p w14:paraId="2ACDE185" w14:textId="77777777" w:rsidR="00D70F5D" w:rsidRPr="00FE54B9" w:rsidRDefault="00D70F5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D70F5D" w:rsidRPr="00FE54B9" w14:paraId="2D92D492" w14:textId="77777777" w:rsidTr="00726070">
        <w:tc>
          <w:tcPr>
            <w:tcW w:w="1403" w:type="dxa"/>
          </w:tcPr>
          <w:p w14:paraId="4D62A1B8" w14:textId="77777777" w:rsidR="00D70F5D" w:rsidRPr="00FE54B9" w:rsidRDefault="00D70F5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7091" w:type="dxa"/>
          </w:tcPr>
          <w:p w14:paraId="61498C2F" w14:textId="77777777" w:rsidR="00D70F5D" w:rsidRPr="00FE54B9" w:rsidRDefault="00073B08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 multidisciplinary diagnostic workup—including cardiac MRI, scintigraphy, and endomyocardial biopsy—is required to establish the diagnosis of cardiac amyloidosis and to initiate treatment; therefore, referral to specialized centers such as regional university hospitals or the National Cerebral and Cardiovascular Center is considered desirable. Treating institutions can also be identified through online searches, and region-specific hospitals can be searched via the following website:</w:t>
            </w:r>
          </w:p>
          <w:p w14:paraId="5BE2F9B7" w14:textId="33B5295A" w:rsidR="00073B08" w:rsidRPr="00FE54B9" w:rsidRDefault="00073B08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https://www.janssenamyloidosis.jp/</w:t>
            </w:r>
          </w:p>
        </w:tc>
      </w:tr>
      <w:tr w:rsidR="00D70F5D" w:rsidRPr="00FE54B9" w14:paraId="6AEDA073" w14:textId="77777777" w:rsidTr="00726070">
        <w:tc>
          <w:tcPr>
            <w:tcW w:w="1403" w:type="dxa"/>
          </w:tcPr>
          <w:p w14:paraId="74F1BEE0" w14:textId="77777777" w:rsidR="00D70F5D" w:rsidRPr="00FE54B9" w:rsidRDefault="00D70F5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mylo</w:t>
            </w:r>
            <w:proofErr w:type="spellEnd"/>
          </w:p>
          <w:p w14:paraId="79348F68" w14:textId="77777777" w:rsidR="00D70F5D" w:rsidRPr="00FE54B9" w:rsidRDefault="00D70F5D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</w:p>
        </w:tc>
        <w:tc>
          <w:tcPr>
            <w:tcW w:w="7091" w:type="dxa"/>
          </w:tcPr>
          <w:p w14:paraId="706E88AE" w14:textId="169B6B47" w:rsidR="00D70F5D" w:rsidRPr="00FE54B9" w:rsidRDefault="004047AA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Specialized hospitals and medical institutions for cardiac amyloidosis include the following:</w:t>
            </w:r>
          </w:p>
          <w:p w14:paraId="636F2EB3" w14:textId="77777777" w:rsidR="00603BDC" w:rsidRPr="00FE54B9" w:rsidRDefault="00603BDC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E137B3" w14:textId="04E69BD8" w:rsidR="00D70F5D" w:rsidRPr="00FE54B9" w:rsidRDefault="00620CA1" w:rsidP="00620C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4047AA" w:rsidRPr="00FE54B9">
              <w:rPr>
                <w:rFonts w:ascii="Times New Roman" w:hAnsi="Times New Roman" w:cs="Times New Roman"/>
                <w:sz w:val="24"/>
                <w:szCs w:val="24"/>
              </w:rPr>
              <w:t>National Cerebral and Cardiovascular Center (Osaka)</w:t>
            </w:r>
          </w:p>
          <w:p w14:paraId="1EAD5F1E" w14:textId="5A074912" w:rsidR="00D70F5D" w:rsidRPr="00FE54B9" w:rsidRDefault="004047AA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Department of Cardiovascular Medicine—particularly the Heart Failure Division—provides diagnosis and treatment for cardiac amyloidosis.</w:t>
            </w:r>
          </w:p>
          <w:p w14:paraId="783EE50C" w14:textId="0DE71A05" w:rsidR="00D70F5D" w:rsidRPr="00FE54B9" w:rsidRDefault="00726070" w:rsidP="00726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4047AA" w:rsidRPr="00FE54B9">
              <w:rPr>
                <w:rFonts w:ascii="Times New Roman" w:hAnsi="Times New Roman" w:cs="Times New Roman"/>
                <w:sz w:val="24"/>
                <w:szCs w:val="24"/>
              </w:rPr>
              <w:t>Kochi University Medical School (Kochi)</w:t>
            </w:r>
          </w:p>
          <w:p w14:paraId="1FE5F253" w14:textId="0B141167" w:rsidR="00D70F5D" w:rsidRPr="00FE54B9" w:rsidRDefault="004047AA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Division of Geriatric Medicine and Cardiovascular Medicine is engaged in both clinical care and research on cardiac amyloidosis.</w:t>
            </w:r>
          </w:p>
          <w:p w14:paraId="0ECCC736" w14:textId="242EBC1C" w:rsidR="00D70F5D" w:rsidRPr="00FE54B9" w:rsidRDefault="00726070" w:rsidP="00726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4047AA" w:rsidRPr="00FE54B9">
              <w:rPr>
                <w:rFonts w:ascii="Times New Roman" w:hAnsi="Times New Roman" w:cs="Times New Roman"/>
                <w:sz w:val="24"/>
                <w:szCs w:val="24"/>
              </w:rPr>
              <w:t>Kurume University School of Medicine (Fukuoka)</w:t>
            </w:r>
          </w:p>
          <w:p w14:paraId="61031AE3" w14:textId="50FBBD44" w:rsidR="00D70F5D" w:rsidRPr="00FE54B9" w:rsidRDefault="004047AA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he Department of Cardiology and Vascular Medicine is involved in the diagnosis and treatment of cardiac amyloidosis.</w:t>
            </w:r>
          </w:p>
          <w:p w14:paraId="1C7DD785" w14:textId="6BD17742" w:rsidR="006F2637" w:rsidRPr="00FE54B9" w:rsidRDefault="00726070" w:rsidP="00726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6F2637" w:rsidRPr="00FE54B9">
              <w:rPr>
                <w:rFonts w:ascii="Times New Roman" w:hAnsi="Times New Roman" w:cs="Times New Roman"/>
                <w:sz w:val="24"/>
                <w:szCs w:val="24"/>
              </w:rPr>
              <w:t>Kita-Alps Medical Center Azumi Hospital (Nagano)</w:t>
            </w:r>
          </w:p>
          <w:p w14:paraId="22C1DBF7" w14:textId="77777777" w:rsidR="006F2637" w:rsidRPr="00FE54B9" w:rsidRDefault="006F2637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ovides specialized care focused on cardiac amyloidosis.</w:t>
            </w:r>
          </w:p>
          <w:p w14:paraId="4E1316B8" w14:textId="3102D3ED" w:rsidR="00D70F5D" w:rsidRPr="00FE54B9" w:rsidRDefault="00726070" w:rsidP="007260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6F2637" w:rsidRPr="00FE54B9">
              <w:rPr>
                <w:rFonts w:ascii="Times New Roman" w:hAnsi="Times New Roman" w:cs="Times New Roman"/>
                <w:sz w:val="24"/>
                <w:szCs w:val="24"/>
              </w:rPr>
              <w:t>Keio University School of Medicine (Tokyo)</w:t>
            </w:r>
          </w:p>
          <w:p w14:paraId="4D5B770C" w14:textId="6448DC60" w:rsidR="00D70F5D" w:rsidRPr="00FE54B9" w:rsidRDefault="006F2637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Department of Cardiology serves as a key center for the management of cardiac amyloidosis.</w:t>
            </w:r>
          </w:p>
          <w:p w14:paraId="57EA5317" w14:textId="77777777" w:rsidR="00603BDC" w:rsidRPr="00FE54B9" w:rsidRDefault="00603BDC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BBBA7A" w14:textId="3B5F73CD" w:rsidR="00D70F5D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se institutions have also been involved in developing clinical practice guidelines for cardiac amyloidosis and provide specialized care, with experienced physicians and established diagnostic and treatment systems.</w:t>
            </w:r>
          </w:p>
        </w:tc>
      </w:tr>
    </w:tbl>
    <w:p w14:paraId="04F1F232" w14:textId="50E50F0D" w:rsidR="007A3D17" w:rsidRPr="00FE54B9" w:rsidRDefault="007A3D17">
      <w:pPr>
        <w:rPr>
          <w:rFonts w:ascii="Times New Roman" w:hAnsi="Times New Roman" w:cs="Times New Roman"/>
          <w:sz w:val="24"/>
          <w:szCs w:val="24"/>
        </w:rPr>
      </w:pPr>
    </w:p>
    <w:p w14:paraId="3E2FFC8A" w14:textId="25E42BB2" w:rsidR="006F2637" w:rsidRPr="00FE54B9" w:rsidRDefault="006F2637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C) Question. Which patients are eligible for tafamidis treatment for cardiac amyloidosis?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3"/>
        <w:gridCol w:w="7091"/>
      </w:tblGrid>
      <w:tr w:rsidR="006F2637" w:rsidRPr="00FE54B9" w14:paraId="5D65315A" w14:textId="77777777" w:rsidTr="00365365">
        <w:tc>
          <w:tcPr>
            <w:tcW w:w="562" w:type="dxa"/>
          </w:tcPr>
          <w:p w14:paraId="747F3546" w14:textId="77777777" w:rsidR="006F2637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7932" w:type="dxa"/>
          </w:tcPr>
          <w:p w14:paraId="4F2BC659" w14:textId="77777777" w:rsidR="006F2637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6F2637" w:rsidRPr="00FE54B9" w14:paraId="634D665E" w14:textId="77777777" w:rsidTr="00365365">
        <w:tc>
          <w:tcPr>
            <w:tcW w:w="562" w:type="dxa"/>
          </w:tcPr>
          <w:p w14:paraId="0E232E8D" w14:textId="77777777" w:rsidR="006F2637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7932" w:type="dxa"/>
          </w:tcPr>
          <w:p w14:paraId="76BD9D6D" w14:textId="52E01C04" w:rsidR="006F2637" w:rsidRPr="00FE54B9" w:rsidRDefault="00073B08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patient has heart failure, an interventricular septal thickness of ≥12 mm, amyloid deposition confirmed on biopsy, and identification of the TTR precursor protein by immunohistochemistry.</w:t>
            </w:r>
          </w:p>
        </w:tc>
      </w:tr>
      <w:tr w:rsidR="006F2637" w:rsidRPr="00FE54B9" w14:paraId="7E73CD42" w14:textId="77777777" w:rsidTr="00365365">
        <w:tc>
          <w:tcPr>
            <w:tcW w:w="562" w:type="dxa"/>
          </w:tcPr>
          <w:p w14:paraId="2B5D0316" w14:textId="77777777" w:rsidR="006F2637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mylo</w:t>
            </w:r>
            <w:proofErr w:type="spellEnd"/>
          </w:p>
          <w:p w14:paraId="2A4C1BCA" w14:textId="77777777" w:rsidR="006F2637" w:rsidRPr="00FE54B9" w:rsidRDefault="006F2637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</w:p>
        </w:tc>
        <w:tc>
          <w:tcPr>
            <w:tcW w:w="7932" w:type="dxa"/>
          </w:tcPr>
          <w:p w14:paraId="44D2E215" w14:textId="45D64A2F" w:rsidR="006F2637" w:rsidRPr="00FE54B9" w:rsidRDefault="00E55E44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atients with cardiac amyloidosis who are eligible for tafamidis (tafamidis formulations) are primarily those with transthyretin cardiac amyloidosis (ATTR amyloidosis). More specifically, the following patient populations are considered candidates:</w:t>
            </w:r>
          </w:p>
          <w:p w14:paraId="48E8CE2E" w14:textId="77777777" w:rsidR="00C10313" w:rsidRPr="00FE54B9" w:rsidRDefault="00C10313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5DB06D" w14:textId="48E4D267" w:rsidR="006F2637" w:rsidRPr="00FE54B9" w:rsidRDefault="008E6D49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E55E44" w:rsidRPr="00FE54B9">
              <w:rPr>
                <w:rFonts w:ascii="Times New Roman" w:hAnsi="Times New Roman" w:cs="Times New Roman"/>
                <w:sz w:val="24"/>
                <w:szCs w:val="24"/>
              </w:rPr>
              <w:t>Wild-type transthyretin cardiac amyloidosis (ATTRwt)</w:t>
            </w:r>
          </w:p>
          <w:p w14:paraId="27463B3D" w14:textId="5E991281" w:rsidR="006F2637" w:rsidRPr="00FE54B9" w:rsidRDefault="00E55E44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TTRwt is caused by deposition of wild-type (non-mutant) transthyretin and predominantly affects the heart, leading to heart failure and left ventricular hypertrophy.</w:t>
            </w:r>
          </w:p>
          <w:p w14:paraId="79A945AA" w14:textId="497A5D87" w:rsidR="006F2637" w:rsidRPr="00FE54B9" w:rsidRDefault="008E6D49" w:rsidP="008E6D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E55E44" w:rsidRPr="00FE54B9">
              <w:rPr>
                <w:rFonts w:ascii="Times New Roman" w:hAnsi="Times New Roman" w:cs="Times New Roman"/>
                <w:sz w:val="24"/>
                <w:szCs w:val="24"/>
              </w:rPr>
              <w:t>Hereditary transthyretin amyloidosis (</w:t>
            </w:r>
            <w:proofErr w:type="spellStart"/>
            <w:r w:rsidR="00E55E44" w:rsidRPr="00FE54B9">
              <w:rPr>
                <w:rFonts w:ascii="Times New Roman" w:hAnsi="Times New Roman" w:cs="Times New Roman"/>
                <w:sz w:val="24"/>
                <w:szCs w:val="24"/>
              </w:rPr>
              <w:t>ATTRv</w:t>
            </w:r>
            <w:proofErr w:type="spellEnd"/>
            <w:r w:rsidR="00E55E44" w:rsidRPr="00FE5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397075" w14:textId="6B0720C1" w:rsidR="006F2637" w:rsidRPr="00FE54B9" w:rsidRDefault="00E55E44" w:rsidP="008E6D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TTRv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is caused by mutant transthyretin that forms amyloid deposits, affecting the heart and/or peripheral nerves. Tafamidis is also indicated in some patients who have concomitant neuropathy.</w:t>
            </w:r>
          </w:p>
          <w:p w14:paraId="32B79BFF" w14:textId="77777777" w:rsidR="00C10313" w:rsidRPr="00FE54B9" w:rsidRDefault="00C10313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4D0A83" w14:textId="263AA423" w:rsidR="006F2637" w:rsidRPr="00FE54B9" w:rsidRDefault="00E55E44" w:rsidP="003653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When initiating tafamidis, the following factors are generally </w:t>
            </w:r>
            <w:proofErr w:type="gram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aken into account</w:t>
            </w:r>
            <w:proofErr w:type="gram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10A251D6" w14:textId="77777777" w:rsidR="008E6D49" w:rsidRPr="00FE54B9" w:rsidRDefault="00E55E44" w:rsidP="008E6D49">
            <w:pPr>
              <w:pStyle w:val="a8"/>
              <w:numPr>
                <w:ilvl w:val="0"/>
                <w:numId w:val="27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A confirmed diagnosis: Tafamidis is generally recommended only </w:t>
            </w:r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or patients with a confirmed diagnosis of cardiac amyloidosis.</w:t>
            </w:r>
          </w:p>
          <w:p w14:paraId="53F9F56E" w14:textId="3E2A2674" w:rsidR="00E55E44" w:rsidRPr="00FE54B9" w:rsidRDefault="00E55E44" w:rsidP="008E6D49">
            <w:pPr>
              <w:pStyle w:val="a8"/>
              <w:numPr>
                <w:ilvl w:val="0"/>
                <w:numId w:val="27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esence of cardiac involvement and symptoms: Patients typically have echocardiographic evidence and/or clinical symptoms consistent with cardiac involvement, such as heart failure.</w:t>
            </w:r>
          </w:p>
          <w:p w14:paraId="388EF491" w14:textId="77777777" w:rsidR="00B8608F" w:rsidRPr="00FE54B9" w:rsidRDefault="00B8608F" w:rsidP="00E55E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2DF745" w14:textId="4D686246" w:rsidR="00E55E44" w:rsidRPr="00FE54B9" w:rsidRDefault="00E55E44" w:rsidP="00E55E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Use of tafamidis should be considered in cases deemed appropriate by physicians experienced in the diagnosis and management of cardiac amyloidosis.</w:t>
            </w:r>
          </w:p>
        </w:tc>
      </w:tr>
    </w:tbl>
    <w:p w14:paraId="7E7F49F9" w14:textId="37F71D6D" w:rsidR="007A3D17" w:rsidRPr="00FE54B9" w:rsidRDefault="007A3D17">
      <w:pPr>
        <w:rPr>
          <w:rFonts w:ascii="Times New Roman" w:hAnsi="Times New Roman" w:cs="Times New Roman"/>
          <w:sz w:val="24"/>
          <w:szCs w:val="24"/>
        </w:rPr>
      </w:pPr>
    </w:p>
    <w:p w14:paraId="4DCFF5FB" w14:textId="77777777" w:rsidR="00745A0D" w:rsidRPr="00FE54B9" w:rsidRDefault="00745A0D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>(D) Question. Please provide the diagnostic criteria for cardiac amyloidosi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03"/>
        <w:gridCol w:w="7091"/>
      </w:tblGrid>
      <w:tr w:rsidR="00745A0D" w:rsidRPr="00FE54B9" w14:paraId="6CB863CD" w14:textId="77777777" w:rsidTr="007F0030">
        <w:tc>
          <w:tcPr>
            <w:tcW w:w="562" w:type="dxa"/>
          </w:tcPr>
          <w:p w14:paraId="3E1C77E0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Respondent</w:t>
            </w:r>
          </w:p>
        </w:tc>
        <w:tc>
          <w:tcPr>
            <w:tcW w:w="7932" w:type="dxa"/>
          </w:tcPr>
          <w:p w14:paraId="652F901C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nswer</w:t>
            </w:r>
          </w:p>
        </w:tc>
      </w:tr>
      <w:tr w:rsidR="00745A0D" w:rsidRPr="00FE54B9" w14:paraId="732BD040" w14:textId="77777777" w:rsidTr="007F0030">
        <w:tc>
          <w:tcPr>
            <w:tcW w:w="562" w:type="dxa"/>
          </w:tcPr>
          <w:p w14:paraId="78D9A34F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</w:p>
        </w:tc>
        <w:tc>
          <w:tcPr>
            <w:tcW w:w="7932" w:type="dxa"/>
          </w:tcPr>
          <w:p w14:paraId="505B0702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diagnostic criteria for cardiac amyloidosis are as follows.</w:t>
            </w:r>
          </w:p>
          <w:p w14:paraId="4F28B490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Items A, B, and C are common to all types of cardiac amyloidosis, while the remaining items differ by subtype.</w:t>
            </w:r>
          </w:p>
          <w:p w14:paraId="67A3D42C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0F905A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. Presence of clinical symptoms or test findings considered attributable to amyloidosis.</w:t>
            </w:r>
          </w:p>
          <w:p w14:paraId="5721838B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B. Tissue biopsy shows amyloid deposition that is Congo red–positive and demonstrates apple-green birefringence under polarized light microscopy.</w:t>
            </w:r>
          </w:p>
          <w:p w14:paraId="3BC043D6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. The amyloid deposits are positive for the precursor protein specific to each subtype.</w:t>
            </w:r>
          </w:p>
          <w:p w14:paraId="59F74880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53595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L amyloidosis</w:t>
            </w:r>
          </w:p>
          <w:p w14:paraId="2305823A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D. An M-protein is detected in blood and/or urine.</w:t>
            </w:r>
          </w:p>
          <w:p w14:paraId="2561B088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. Other diseases that could cause similar clinical symptoms or test findings are adequately excluded.</w:t>
            </w:r>
          </w:p>
          <w:p w14:paraId="2FBE137F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FEAA8E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Definite: ≥1 item of A, and B, C, D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; or</w:t>
            </w:r>
          </w:p>
          <w:p w14:paraId="29E1E500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 ≥2 items of A, and B, C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.</w:t>
            </w:r>
          </w:p>
          <w:p w14:paraId="5A1AFB8D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Probable: ≥1 item of A, and B, D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.</w:t>
            </w:r>
          </w:p>
          <w:p w14:paraId="58314629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5D68FC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Wild-type ATTR (ATTRwt)</w:t>
            </w:r>
          </w:p>
          <w:p w14:paraId="1B918070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D. Positive cardiac uptake is confirmed on 99mTc-pyrophosphate scintigraphy.</w:t>
            </w:r>
          </w:p>
          <w:p w14:paraId="37F909F3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. No TTR gene mutation that causes an amino acid substitution is identified.</w:t>
            </w:r>
          </w:p>
          <w:p w14:paraId="67FF9122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F. No M-protein is detected.</w:t>
            </w:r>
          </w:p>
          <w:p w14:paraId="526FA7BB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1. Exclude localized amyloidosis confined only to tendon/ligament tissue.</w:t>
            </w:r>
          </w:p>
          <w:p w14:paraId="20829DBB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2. Other diseases that could cause similar clinical symptoms or test findings are adequately excluded.</w:t>
            </w:r>
          </w:p>
          <w:p w14:paraId="4DE9DEE2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1856AD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Definite: A, B, C, E, and G1 are fulfilled.</w:t>
            </w:r>
          </w:p>
          <w:p w14:paraId="60C1E4C4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Probable: A, D, E, F, and G2 are fulfilled.</w:t>
            </w:r>
          </w:p>
          <w:p w14:paraId="09721CB5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C3F5A3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Hereditary ATTR (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TTRv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DB35CA8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D. Positive cardiac uptake is confirmed on 99mTc-pyrophosphate scintigraphy.</w:t>
            </w:r>
          </w:p>
          <w:p w14:paraId="14F68F59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. ATTR gene mutation that causes an amino acid substitution is identified.</w:t>
            </w:r>
          </w:p>
          <w:p w14:paraId="51E5F59D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0C6F48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Definite: A, B, C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.</w:t>
            </w:r>
          </w:p>
          <w:p w14:paraId="3E1628E6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Probable: A, B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, or A, D, and 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 are fulfilled.</w:t>
            </w:r>
          </w:p>
        </w:tc>
      </w:tr>
      <w:tr w:rsidR="00745A0D" w:rsidRPr="00FE54B9" w14:paraId="7725A350" w14:textId="77777777" w:rsidTr="007F0030">
        <w:tc>
          <w:tcPr>
            <w:tcW w:w="562" w:type="dxa"/>
          </w:tcPr>
          <w:p w14:paraId="72E11923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mylo</w:t>
            </w:r>
            <w:proofErr w:type="spellEnd"/>
          </w:p>
          <w:p w14:paraId="408E5784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GPT</w:t>
            </w:r>
          </w:p>
        </w:tc>
        <w:tc>
          <w:tcPr>
            <w:tcW w:w="7932" w:type="dxa"/>
          </w:tcPr>
          <w:p w14:paraId="2FC029E9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The diagnostic criteria for cardiac amyloidosis are defined as follows:</w:t>
            </w:r>
          </w:p>
          <w:p w14:paraId="7A14AA01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CAEAD1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1. Clinical symptoms and test findings that raise suspicion for cardiac amyloidosis</w:t>
            </w:r>
          </w:p>
          <w:p w14:paraId="549F108B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linical manifestations include heart failure, conduction disturbances such as atrioventricular block or bundle branch block, atrial fibrillation, macroglossia, and carpal tunnel syndrome.</w:t>
            </w:r>
          </w:p>
          <w:p w14:paraId="754A7C4F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ardiac amyloidosis should be suspected when echocardiography or electrocardiography demonstrates findings such as low voltage, abnormal Q waves, or a pseudo-infarction pattern.</w:t>
            </w:r>
          </w:p>
          <w:p w14:paraId="458FDE68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54116D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2. Common diagnostic components across subtypes</w:t>
            </w:r>
          </w:p>
          <w:p w14:paraId="232D4DAE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Confirmation of amyloid fibrils on endomyocardial biopsy or abdominal fat pad biopsy.</w:t>
            </w:r>
          </w:p>
          <w:p w14:paraId="1C09BFD7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 xml:space="preserve">Identification of characteristic findings on imaging studies </w:t>
            </w:r>
            <w:r w:rsidRPr="00FE54B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uch as cardiac MRI, bone scintigraphy, or amyloid PET.</w:t>
            </w:r>
          </w:p>
          <w:p w14:paraId="3D11545A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CDDD1D7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3. Diagnostic criteria for AL amyloidosis</w:t>
            </w:r>
          </w:p>
          <w:p w14:paraId="44C81A71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Evidence of elevated monoclonal immunoglobulin light chains (free light chains, FLC) due to plasma cell dyscrasia.</w:t>
            </w:r>
          </w:p>
          <w:p w14:paraId="4BAB4C1F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Demonstration of plasma cell abnormalities on bone marrow aspiration and/or biopsy.</w:t>
            </w:r>
          </w:p>
          <w:p w14:paraId="059430C2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F40BF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4. Diagnostic criteria for ATTR (transthyretin) amyloidosis</w:t>
            </w:r>
          </w:p>
          <w:p w14:paraId="470390B0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ssessment of cardiac uptake on technetium-99m pyrophosphate scintigraphy.</w:t>
            </w:r>
          </w:p>
          <w:p w14:paraId="6ED29DB4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For hereditary ATTR amyloidosis (</w:t>
            </w:r>
            <w:proofErr w:type="spellStart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ATTRv</w:t>
            </w:r>
            <w:proofErr w:type="spellEnd"/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), confirmation of a TTR mutation by genetic testing.</w:t>
            </w:r>
          </w:p>
          <w:p w14:paraId="20F90691" w14:textId="77777777" w:rsidR="00745A0D" w:rsidRPr="00FE54B9" w:rsidRDefault="00745A0D" w:rsidP="007F0030">
            <w:pPr>
              <w:pStyle w:val="a8"/>
              <w:numPr>
                <w:ilvl w:val="0"/>
                <w:numId w:val="4"/>
              </w:numPr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For wild-type (non-hereditary) ATTR amyloidosis (ATTRwt), an integrated assessment incorporating the clinical history and clinical findings.</w:t>
            </w:r>
          </w:p>
          <w:p w14:paraId="0C7DAC0A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3DBA6C" w14:textId="77777777" w:rsidR="00745A0D" w:rsidRPr="00FE54B9" w:rsidRDefault="00745A0D" w:rsidP="007F00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E54B9">
              <w:rPr>
                <w:rFonts w:ascii="Times New Roman" w:hAnsi="Times New Roman" w:cs="Times New Roman"/>
                <w:sz w:val="24"/>
                <w:szCs w:val="24"/>
              </w:rPr>
              <w:t>Based on these criteria, the diagnosis of cardiac amyloidosis is established through a stepwise process from clinical suspicion to imaging evaluation and, when necessary, pathological confirmation by biopsy. For detailed diagnostic algorithms, consultation of the JCS guidelines is recommended.</w:t>
            </w:r>
          </w:p>
        </w:tc>
      </w:tr>
    </w:tbl>
    <w:p w14:paraId="1E30B657" w14:textId="77777777" w:rsidR="00745A0D" w:rsidRPr="00FE54B9" w:rsidRDefault="00745A0D">
      <w:pPr>
        <w:rPr>
          <w:rFonts w:ascii="Times New Roman" w:hAnsi="Times New Roman" w:cs="Times New Roman"/>
          <w:sz w:val="24"/>
          <w:szCs w:val="24"/>
        </w:rPr>
      </w:pPr>
    </w:p>
    <w:p w14:paraId="42836C62" w14:textId="412888F2" w:rsidR="00E83F75" w:rsidRPr="00FE54B9" w:rsidRDefault="002F7793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t xml:space="preserve">Four representative question–response pairs illustrating observed preference patterns: (A) both non-specialist and cardiologist evaluators preferred </w:t>
      </w:r>
      <w:proofErr w:type="spellStart"/>
      <w:r w:rsidRPr="00FE54B9">
        <w:rPr>
          <w:rFonts w:ascii="Times New Roman" w:hAnsi="Times New Roman" w:cs="Times New Roman"/>
          <w:sz w:val="24"/>
          <w:szCs w:val="24"/>
        </w:rPr>
        <w:t>AmyloGPT</w:t>
      </w:r>
      <w:proofErr w:type="spellEnd"/>
      <w:r w:rsidRPr="00FE54B9">
        <w:rPr>
          <w:rFonts w:ascii="Times New Roman" w:hAnsi="Times New Roman" w:cs="Times New Roman"/>
          <w:sz w:val="24"/>
          <w:szCs w:val="24"/>
        </w:rPr>
        <w:t xml:space="preserve">; (B) non-specialist evaluators preferred </w:t>
      </w:r>
      <w:proofErr w:type="spellStart"/>
      <w:r w:rsidRPr="00FE54B9">
        <w:rPr>
          <w:rFonts w:ascii="Times New Roman" w:hAnsi="Times New Roman" w:cs="Times New Roman"/>
          <w:sz w:val="24"/>
          <w:szCs w:val="24"/>
        </w:rPr>
        <w:t>AmyloGPT</w:t>
      </w:r>
      <w:proofErr w:type="spellEnd"/>
      <w:r w:rsidRPr="00FE54B9">
        <w:rPr>
          <w:rFonts w:ascii="Times New Roman" w:hAnsi="Times New Roman" w:cs="Times New Roman"/>
          <w:sz w:val="24"/>
          <w:szCs w:val="24"/>
        </w:rPr>
        <w:t xml:space="preserve"> while cardiologist evaluators preferred the cardiologist response; (C) non-specialist evaluators showed no majority preference (5–5 split), whereas cardiologist evaluators preferred </w:t>
      </w:r>
      <w:proofErr w:type="spellStart"/>
      <w:r w:rsidRPr="00FE54B9">
        <w:rPr>
          <w:rFonts w:ascii="Times New Roman" w:hAnsi="Times New Roman" w:cs="Times New Roman"/>
          <w:sz w:val="24"/>
          <w:szCs w:val="24"/>
        </w:rPr>
        <w:t>AmyloGPT</w:t>
      </w:r>
      <w:proofErr w:type="spellEnd"/>
      <w:r w:rsidRPr="00FE54B9">
        <w:rPr>
          <w:rFonts w:ascii="Times New Roman" w:hAnsi="Times New Roman" w:cs="Times New Roman"/>
          <w:sz w:val="24"/>
          <w:szCs w:val="24"/>
        </w:rPr>
        <w:t>; and (D) both groups preferred the cardiologist response. No question showed a non-specialist majority for the cardiologist response.</w:t>
      </w:r>
    </w:p>
    <w:p w14:paraId="314D6722" w14:textId="29602A4F" w:rsidR="00FE54B9" w:rsidRPr="00633A12" w:rsidRDefault="00E83F75" w:rsidP="007E588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</w:rPr>
        <w:br w:type="column"/>
      </w:r>
      <w:r w:rsidR="00FE54B9" w:rsidRPr="00633A1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</w:t>
      </w:r>
      <w:r w:rsidR="002B5DD8" w:rsidRPr="00633A12">
        <w:rPr>
          <w:rFonts w:ascii="Times New Roman" w:hAnsi="Times New Roman" w:cs="Times New Roman"/>
          <w:b/>
          <w:sz w:val="24"/>
          <w:szCs w:val="24"/>
        </w:rPr>
        <w:t>3</w:t>
      </w:r>
      <w:r w:rsidR="00FE54B9" w:rsidRPr="00633A1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142AD" w:rsidRPr="00633A12">
        <w:rPr>
          <w:rFonts w:ascii="Times New Roman" w:hAnsi="Times New Roman" w:cs="Times New Roman"/>
          <w:b/>
          <w:sz w:val="24"/>
          <w:szCs w:val="24"/>
        </w:rPr>
        <w:t xml:space="preserve">Linguistic and Structural Features of the Original Japanese Responses from </w:t>
      </w:r>
      <w:proofErr w:type="spellStart"/>
      <w:r w:rsidR="009142AD" w:rsidRPr="00633A12">
        <w:rPr>
          <w:rFonts w:ascii="Times New Roman" w:hAnsi="Times New Roman" w:cs="Times New Roman"/>
          <w:b/>
          <w:sz w:val="24"/>
          <w:szCs w:val="24"/>
        </w:rPr>
        <w:t>AmyloGPT</w:t>
      </w:r>
      <w:proofErr w:type="spellEnd"/>
      <w:r w:rsidR="009142AD" w:rsidRPr="00633A12">
        <w:rPr>
          <w:rFonts w:ascii="Times New Roman" w:hAnsi="Times New Roman" w:cs="Times New Roman"/>
          <w:b/>
          <w:sz w:val="24"/>
          <w:szCs w:val="24"/>
        </w:rPr>
        <w:t xml:space="preserve"> and Cardiologists</w:t>
      </w:r>
    </w:p>
    <w:tbl>
      <w:tblPr>
        <w:tblStyle w:val="a7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701"/>
        <w:gridCol w:w="2410"/>
        <w:gridCol w:w="1842"/>
        <w:gridCol w:w="993"/>
      </w:tblGrid>
      <w:tr w:rsidR="00C97C2D" w:rsidRPr="00633A12" w14:paraId="68BE04F9" w14:textId="77777777" w:rsidTr="003C4CF8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A9AE92" w14:textId="03A95B02" w:rsidR="002B5DD8" w:rsidRPr="00633A12" w:rsidRDefault="002B5DD8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9B0D6E" w14:textId="273C20C3" w:rsidR="002B5DD8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AmyloGPT</w:t>
            </w:r>
            <w:proofErr w:type="spellEnd"/>
            <w:r w:rsidR="002B5DD8" w:rsidRPr="00633A1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5EE823" w14:textId="62522D23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Cardiologist</w:t>
            </w:r>
            <w:r w:rsidR="003C4CF8" w:rsidRPr="00633A12">
              <w:rPr>
                <w:rFonts w:ascii="Times New Roman" w:hAnsi="Times New Roman" w:cs="Times New Roman"/>
                <w:sz w:val="24"/>
                <w:szCs w:val="24"/>
              </w:rPr>
              <w:t xml:space="preserve"> Answers</w:t>
            </w:r>
            <w:r w:rsidR="009142AD" w:rsidRPr="00633A12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FC62E0" w14:textId="2FB2D77F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Mean Difference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86A1541" w14:textId="35B94B62" w:rsidR="002B5DD8" w:rsidRPr="00633A12" w:rsidRDefault="002B5DD8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C97C2D" w:rsidRPr="00633A12" w14:paraId="5A1F8B5A" w14:textId="77777777" w:rsidTr="003C4CF8">
        <w:tc>
          <w:tcPr>
            <w:tcW w:w="3686" w:type="dxa"/>
            <w:tcBorders>
              <w:top w:val="single" w:sz="4" w:space="0" w:color="auto"/>
            </w:tcBorders>
          </w:tcPr>
          <w:p w14:paraId="5CD1C4A8" w14:textId="5883E503" w:rsidR="002B5DD8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Characte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725910" w14:textId="7D9AE491" w:rsidR="002B5DD8" w:rsidRPr="00633A12" w:rsidRDefault="007D05FA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613 (563 - 66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BCFBA91" w14:textId="67818306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115 (89 – 141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B351AFB" w14:textId="71541A1C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498 (445 – 55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F58BB8B" w14:textId="0635F92E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97C2D" w:rsidRPr="00633A12" w14:paraId="0AF92094" w14:textId="77777777" w:rsidTr="003C4CF8">
        <w:tc>
          <w:tcPr>
            <w:tcW w:w="3686" w:type="dxa"/>
          </w:tcPr>
          <w:p w14:paraId="0731DCF5" w14:textId="6C0C834B" w:rsidR="002B5DD8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Sentences</w:t>
            </w:r>
          </w:p>
        </w:tc>
        <w:tc>
          <w:tcPr>
            <w:tcW w:w="1701" w:type="dxa"/>
          </w:tcPr>
          <w:p w14:paraId="1EF64DA4" w14:textId="0628EC4D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13 (12 – 15)</w:t>
            </w:r>
          </w:p>
        </w:tc>
        <w:tc>
          <w:tcPr>
            <w:tcW w:w="2410" w:type="dxa"/>
          </w:tcPr>
          <w:p w14:paraId="6A0D4D9D" w14:textId="02AAD416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2 (2 – 2)</w:t>
            </w:r>
          </w:p>
        </w:tc>
        <w:tc>
          <w:tcPr>
            <w:tcW w:w="1842" w:type="dxa"/>
          </w:tcPr>
          <w:p w14:paraId="1B67735A" w14:textId="45EDE201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11 (10 – 13)</w:t>
            </w:r>
          </w:p>
        </w:tc>
        <w:tc>
          <w:tcPr>
            <w:tcW w:w="993" w:type="dxa"/>
          </w:tcPr>
          <w:p w14:paraId="6AC10C13" w14:textId="2B91B950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97C2D" w:rsidRPr="00633A12" w14:paraId="18207D90" w14:textId="77777777" w:rsidTr="003C4CF8">
        <w:tc>
          <w:tcPr>
            <w:tcW w:w="3686" w:type="dxa"/>
          </w:tcPr>
          <w:p w14:paraId="126381EB" w14:textId="6B631215" w:rsidR="002B5DD8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Characters per sentence</w:t>
            </w:r>
          </w:p>
        </w:tc>
        <w:tc>
          <w:tcPr>
            <w:tcW w:w="1701" w:type="dxa"/>
          </w:tcPr>
          <w:p w14:paraId="0E7BD809" w14:textId="73F1C3EA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50 (46 – 54)</w:t>
            </w:r>
          </w:p>
        </w:tc>
        <w:tc>
          <w:tcPr>
            <w:tcW w:w="2410" w:type="dxa"/>
          </w:tcPr>
          <w:p w14:paraId="401B8592" w14:textId="40AD126C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57 (49 – 65)</w:t>
            </w:r>
          </w:p>
        </w:tc>
        <w:tc>
          <w:tcPr>
            <w:tcW w:w="1842" w:type="dxa"/>
          </w:tcPr>
          <w:p w14:paraId="7AE003A2" w14:textId="210555B8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7 (-1 – 15)</w:t>
            </w:r>
          </w:p>
        </w:tc>
        <w:tc>
          <w:tcPr>
            <w:tcW w:w="993" w:type="dxa"/>
          </w:tcPr>
          <w:p w14:paraId="7EF856A2" w14:textId="22A672FE" w:rsidR="002B5DD8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.271</w:t>
            </w:r>
          </w:p>
        </w:tc>
      </w:tr>
      <w:tr w:rsidR="00C97C2D" w:rsidRPr="00633A12" w14:paraId="5B97D65E" w14:textId="77777777" w:rsidTr="003C4CF8">
        <w:tc>
          <w:tcPr>
            <w:tcW w:w="3686" w:type="dxa"/>
          </w:tcPr>
          <w:p w14:paraId="6606CC5D" w14:textId="428253BE" w:rsidR="009142AD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Number of bulleted/numbered items</w:t>
            </w:r>
          </w:p>
        </w:tc>
        <w:tc>
          <w:tcPr>
            <w:tcW w:w="1701" w:type="dxa"/>
          </w:tcPr>
          <w:p w14:paraId="2DDAFD61" w14:textId="6C3A2D81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6 (5 – 7)</w:t>
            </w:r>
          </w:p>
        </w:tc>
        <w:tc>
          <w:tcPr>
            <w:tcW w:w="2410" w:type="dxa"/>
          </w:tcPr>
          <w:p w14:paraId="453733CD" w14:textId="5FFB5600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0 (0 – 1)</w:t>
            </w:r>
          </w:p>
        </w:tc>
        <w:tc>
          <w:tcPr>
            <w:tcW w:w="1842" w:type="dxa"/>
          </w:tcPr>
          <w:p w14:paraId="71CB16D6" w14:textId="22CF192A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6 (5 – 7)</w:t>
            </w:r>
          </w:p>
        </w:tc>
        <w:tc>
          <w:tcPr>
            <w:tcW w:w="993" w:type="dxa"/>
          </w:tcPr>
          <w:p w14:paraId="17380801" w14:textId="3F143BF1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C97C2D" w:rsidRPr="00633A12" w14:paraId="72AFCB27" w14:textId="77777777" w:rsidTr="003C4CF8">
        <w:tc>
          <w:tcPr>
            <w:tcW w:w="3686" w:type="dxa"/>
            <w:tcBorders>
              <w:bottom w:val="single" w:sz="4" w:space="0" w:color="auto"/>
            </w:tcBorders>
          </w:tcPr>
          <w:p w14:paraId="3358A0C4" w14:textId="3060541D" w:rsidR="009142AD" w:rsidRPr="00633A12" w:rsidRDefault="009142AD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Responses containing any bulleted/numbered list, 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1C5957" w14:textId="1EA5F1EF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60 / 71 (84.5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C9C4C26" w14:textId="1A48A3BC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3 / 71 (4.2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3223D12" w14:textId="3E99310F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 w:hint="eastAsia"/>
                <w:sz w:val="24"/>
                <w:szCs w:val="24"/>
              </w:rPr>
              <w:t>–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038DD1A1" w14:textId="146706A1" w:rsidR="009142AD" w:rsidRPr="00633A12" w:rsidRDefault="003A67F2" w:rsidP="002B5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1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17A5B06" w14:textId="442108DB" w:rsidR="00FE54B9" w:rsidRPr="00633A12" w:rsidRDefault="00DD5599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3A12">
        <w:rPr>
          <w:rFonts w:ascii="Times New Roman" w:hAnsi="Times New Roman" w:cs="Times New Roman"/>
          <w:sz w:val="24"/>
          <w:szCs w:val="24"/>
        </w:rPr>
        <w:t xml:space="preserve">Values are presented as mean (95% CI), unless otherwise indicated. P values for continuous or count-based features were calculated using the Wilcoxon signed-rank test. The presence of any bulleted or numbered list was presented as n (%) and compared using </w:t>
      </w:r>
      <w:proofErr w:type="spellStart"/>
      <w:r w:rsidRPr="00633A12">
        <w:rPr>
          <w:rFonts w:ascii="Times New Roman" w:hAnsi="Times New Roman" w:cs="Times New Roman"/>
          <w:sz w:val="24"/>
          <w:szCs w:val="24"/>
        </w:rPr>
        <w:t>McNemar’s</w:t>
      </w:r>
      <w:proofErr w:type="spellEnd"/>
      <w:r w:rsidRPr="00633A12">
        <w:rPr>
          <w:rFonts w:ascii="Times New Roman" w:hAnsi="Times New Roman" w:cs="Times New Roman"/>
          <w:sz w:val="24"/>
          <w:szCs w:val="24"/>
        </w:rPr>
        <w:t xml:space="preserve"> test.</w:t>
      </w:r>
    </w:p>
    <w:p w14:paraId="105BDDEF" w14:textId="1906B796" w:rsidR="00731430" w:rsidRPr="002B5DD8" w:rsidRDefault="00731430" w:rsidP="007E588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3A12">
        <w:rPr>
          <w:rFonts w:ascii="Times New Roman" w:hAnsi="Times New Roman" w:cs="Times New Roman" w:hint="eastAsia"/>
          <w:sz w:val="24"/>
          <w:szCs w:val="24"/>
        </w:rPr>
        <w:t>C</w:t>
      </w:r>
      <w:r w:rsidRPr="00633A12">
        <w:rPr>
          <w:rFonts w:ascii="Times New Roman" w:hAnsi="Times New Roman" w:cs="Times New Roman"/>
          <w:sz w:val="24"/>
          <w:szCs w:val="24"/>
        </w:rPr>
        <w:t>I = confidence interval</w:t>
      </w:r>
      <w:r w:rsidR="00DD5599" w:rsidRPr="00633A12">
        <w:rPr>
          <w:rFonts w:ascii="Times New Roman" w:hAnsi="Times New Roman" w:cs="Times New Roman"/>
          <w:sz w:val="24"/>
          <w:szCs w:val="24"/>
        </w:rPr>
        <w:t>.</w:t>
      </w:r>
    </w:p>
    <w:p w14:paraId="23D811FC" w14:textId="4E02AD3A" w:rsidR="00E83F75" w:rsidRPr="00FE54B9" w:rsidRDefault="00FE54B9" w:rsidP="007E588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E54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column"/>
      </w:r>
      <w:r w:rsidR="00E83F75" w:rsidRPr="00FE54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L FIGURE 1 Evaluation Questionnaire for Non-specialist Evaluators</w:t>
      </w:r>
    </w:p>
    <w:p w14:paraId="2A76E91D" w14:textId="7581C459" w:rsidR="00E83F75" w:rsidRPr="00FE54B9" w:rsidRDefault="00E83F75" w:rsidP="00E83F75">
      <w:pPr>
        <w:pStyle w:val="Web"/>
        <w:rPr>
          <w:rFonts w:ascii="Times New Roman" w:hAnsi="Times New Roman" w:cs="Times New Roman"/>
        </w:rPr>
      </w:pPr>
      <w:r w:rsidRPr="00FE54B9">
        <w:rPr>
          <w:rFonts w:ascii="Times New Roman" w:hAnsi="Times New Roman" w:cs="Times New Roman"/>
          <w:noProof/>
        </w:rPr>
        <w:drawing>
          <wp:inline distT="0" distB="0" distL="0" distR="0" wp14:anchorId="29833AE3" wp14:editId="332D7607">
            <wp:extent cx="6707212" cy="5429250"/>
            <wp:effectExtent l="0" t="0" r="0" b="0"/>
            <wp:docPr id="1" name="図 1" descr="C:\Users\fujiki\AppData\Local\Temp\{595269EC-1F22-47F4-93DC-7E52F96EF232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jiki\AppData\Local\Temp\{595269EC-1F22-47F4-93DC-7E52F96EF232}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3755" cy="5475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D28AD" w14:textId="6FD37DF9" w:rsidR="00E83F75" w:rsidRPr="00FE54B9" w:rsidRDefault="00E83F75" w:rsidP="00E83F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reenshot of the Google Form used by non-specialists. </w:t>
      </w:r>
      <w:r w:rsidR="00FE0FBD"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question </w:t>
      </w:r>
      <w:r w:rsidR="00F716D9"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>is shown with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wo anonymized responses (“Answer A” / “Answer B”), randomized 1:1 and blinded. </w:t>
      </w:r>
      <w:r w:rsidR="00114A96"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valuators 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recorded a forced-choice preference and scored intent alignment and clinical 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usefulness on 5-point Likert scales.</w:t>
      </w:r>
    </w:p>
    <w:p w14:paraId="0C1E45D9" w14:textId="5E48C73E" w:rsidR="00E83F75" w:rsidRPr="00FE54B9" w:rsidRDefault="00E83F75" w:rsidP="00E83F7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FE54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br w:type="column"/>
      </w:r>
      <w:r w:rsidRPr="00FE54B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lastRenderedPageBreak/>
        <w:t>SUPPLEMENTAL FIGURE 2 Evaluation Questionnaire for Cardiologist Evaluators</w:t>
      </w:r>
    </w:p>
    <w:p w14:paraId="231F1F6C" w14:textId="48686BEE" w:rsidR="00E83F75" w:rsidRPr="00FE54B9" w:rsidRDefault="00E83F75" w:rsidP="00E83F75">
      <w:pPr>
        <w:pStyle w:val="Web"/>
        <w:rPr>
          <w:rFonts w:ascii="Times New Roman" w:hAnsi="Times New Roman" w:cs="Times New Roman"/>
        </w:rPr>
      </w:pPr>
      <w:r w:rsidRPr="00FE54B9">
        <w:rPr>
          <w:rFonts w:ascii="Times New Roman" w:hAnsi="Times New Roman" w:cs="Times New Roman"/>
          <w:noProof/>
        </w:rPr>
        <w:drawing>
          <wp:inline distT="0" distB="0" distL="0" distR="0" wp14:anchorId="45853A6C" wp14:editId="2265FD13">
            <wp:extent cx="5448300" cy="3423826"/>
            <wp:effectExtent l="0" t="0" r="0" b="5715"/>
            <wp:docPr id="2" name="図 2" descr="C:\Users\fujiki\AppData\Local\Temp\{94B8DC6B-2334-4852-96A9-816B10217E88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ujiki\AppData\Local\Temp\{94B8DC6B-2334-4852-96A9-816B10217E88}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1586" cy="348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CA87D" w14:textId="327E2279" w:rsidR="003727DA" w:rsidRPr="00FE54B9" w:rsidRDefault="00E83F75" w:rsidP="00E83F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reenshot of the Google Form used by </w:t>
      </w:r>
      <w:r w:rsidRPr="00FE54B9">
        <w:rPr>
          <w:rFonts w:ascii="Times New Roman" w:hAnsi="Times New Roman" w:cs="Times New Roman"/>
          <w:sz w:val="24"/>
          <w:szCs w:val="24"/>
        </w:rPr>
        <w:t>cardiologist evaluators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question is shown with two anonymized responses (“Answer A” / “Answer B”), randomized 1:1 and blinded. </w:t>
      </w:r>
      <w:r w:rsidR="00870B0B"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>Evaluators</w:t>
      </w:r>
      <w:r w:rsidRPr="00FE54B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ose a forced-choice preference and rated accuracy, consistency, validity, completeness, and absence of bias on 5-point Likert scales.</w:t>
      </w:r>
    </w:p>
    <w:sectPr w:rsidR="003727DA" w:rsidRPr="00FE54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F91C6BC" w16cex:dateUtc="2026-02-01T05:06:00Z"/>
  <w16cex:commentExtensible w16cex:durableId="619B30DC" w16cex:dateUtc="2026-02-01T04:33:00Z"/>
  <w16cex:commentExtensible w16cex:durableId="07EF0A92" w16cex:dateUtc="2026-02-01T05:07:00Z"/>
  <w16cex:commentExtensible w16cex:durableId="4C784BC4" w16cex:dateUtc="2026-02-01T05:08:00Z"/>
  <w16cex:commentExtensible w16cex:durableId="11C563D1" w16cex:dateUtc="2026-02-01T05:09:00Z"/>
  <w16cex:commentExtensible w16cex:durableId="08861C11" w16cex:dateUtc="2026-02-01T05:1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652CB6" w14:textId="77777777" w:rsidR="00100B4C" w:rsidRDefault="00100B4C" w:rsidP="007920C7">
      <w:r>
        <w:separator/>
      </w:r>
    </w:p>
  </w:endnote>
  <w:endnote w:type="continuationSeparator" w:id="0">
    <w:p w14:paraId="371A3EEB" w14:textId="77777777" w:rsidR="00100B4C" w:rsidRDefault="00100B4C" w:rsidP="007920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2339C4" w14:textId="77777777" w:rsidR="00100B4C" w:rsidRDefault="00100B4C" w:rsidP="007920C7">
      <w:r>
        <w:separator/>
      </w:r>
    </w:p>
  </w:footnote>
  <w:footnote w:type="continuationSeparator" w:id="0">
    <w:p w14:paraId="6BAA5D76" w14:textId="77777777" w:rsidR="00100B4C" w:rsidRDefault="00100B4C" w:rsidP="007920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957679"/>
    <w:multiLevelType w:val="hybridMultilevel"/>
    <w:tmpl w:val="2CEA8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" w15:restartNumberingAfterBreak="0">
    <w:nsid w:val="18AC2BC2"/>
    <w:multiLevelType w:val="hybridMultilevel"/>
    <w:tmpl w:val="E5FA4F48"/>
    <w:lvl w:ilvl="0" w:tplc="B66CC1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" w15:restartNumberingAfterBreak="0">
    <w:nsid w:val="21B259C6"/>
    <w:multiLevelType w:val="hybridMultilevel"/>
    <w:tmpl w:val="C092342E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2892949"/>
    <w:multiLevelType w:val="hybridMultilevel"/>
    <w:tmpl w:val="1678623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88F3D8F"/>
    <w:multiLevelType w:val="multilevel"/>
    <w:tmpl w:val="FD44B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DDB763F"/>
    <w:multiLevelType w:val="hybridMultilevel"/>
    <w:tmpl w:val="1610DF08"/>
    <w:lvl w:ilvl="0" w:tplc="0809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15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2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0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500" w:hanging="420"/>
      </w:pPr>
      <w:rPr>
        <w:rFonts w:ascii="Wingdings" w:hAnsi="Wingdings" w:hint="default"/>
      </w:rPr>
    </w:lvl>
  </w:abstractNum>
  <w:abstractNum w:abstractNumId="6" w15:restartNumberingAfterBreak="0">
    <w:nsid w:val="300141B5"/>
    <w:multiLevelType w:val="hybridMultilevel"/>
    <w:tmpl w:val="F1F49FFC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0A2628F"/>
    <w:multiLevelType w:val="hybridMultilevel"/>
    <w:tmpl w:val="E8547A04"/>
    <w:lvl w:ilvl="0" w:tplc="1DEA1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3254BC2"/>
    <w:multiLevelType w:val="hybridMultilevel"/>
    <w:tmpl w:val="5FD0061A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9" w15:restartNumberingAfterBreak="0">
    <w:nsid w:val="33337B92"/>
    <w:multiLevelType w:val="hybridMultilevel"/>
    <w:tmpl w:val="A266A960"/>
    <w:lvl w:ilvl="0" w:tplc="D450C12C">
      <w:start w:val="4"/>
      <w:numFmt w:val="upp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9942C26"/>
    <w:multiLevelType w:val="hybridMultilevel"/>
    <w:tmpl w:val="D93433E6"/>
    <w:lvl w:ilvl="0" w:tplc="08090001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3DB87D7A"/>
    <w:multiLevelType w:val="hybridMultilevel"/>
    <w:tmpl w:val="2CEA8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 w15:restartNumberingAfterBreak="0">
    <w:nsid w:val="423401A0"/>
    <w:multiLevelType w:val="multilevel"/>
    <w:tmpl w:val="FD44B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2AE5C4D"/>
    <w:multiLevelType w:val="hybridMultilevel"/>
    <w:tmpl w:val="9FBA33C6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4" w15:restartNumberingAfterBreak="0">
    <w:nsid w:val="437647C1"/>
    <w:multiLevelType w:val="hybridMultilevel"/>
    <w:tmpl w:val="E3A6E140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430274D"/>
    <w:multiLevelType w:val="hybridMultilevel"/>
    <w:tmpl w:val="FA3ECF5A"/>
    <w:lvl w:ilvl="0" w:tplc="96A0160A">
      <w:start w:val="1"/>
      <w:numFmt w:val="upperLetter"/>
      <w:lvlText w:val="%1.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53442BD1"/>
    <w:multiLevelType w:val="hybridMultilevel"/>
    <w:tmpl w:val="53683548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535234D3"/>
    <w:multiLevelType w:val="hybridMultilevel"/>
    <w:tmpl w:val="4AA2799A"/>
    <w:lvl w:ilvl="0" w:tplc="B98E31E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8" w15:restartNumberingAfterBreak="0">
    <w:nsid w:val="579B229B"/>
    <w:multiLevelType w:val="hybridMultilevel"/>
    <w:tmpl w:val="B420A612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586F52A6"/>
    <w:multiLevelType w:val="hybridMultilevel"/>
    <w:tmpl w:val="CA5CBD5A"/>
    <w:lvl w:ilvl="0" w:tplc="F6386E30">
      <w:start w:val="4"/>
      <w:numFmt w:val="upperLetter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A7635A1"/>
    <w:multiLevelType w:val="hybridMultilevel"/>
    <w:tmpl w:val="AF3639C0"/>
    <w:lvl w:ilvl="0" w:tplc="BA804C6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 w15:restartNumberingAfterBreak="0">
    <w:nsid w:val="5E996D48"/>
    <w:multiLevelType w:val="hybridMultilevel"/>
    <w:tmpl w:val="957404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63AD373C"/>
    <w:multiLevelType w:val="hybridMultilevel"/>
    <w:tmpl w:val="45B213E8"/>
    <w:lvl w:ilvl="0" w:tplc="22DE13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 w15:restartNumberingAfterBreak="0">
    <w:nsid w:val="652D4356"/>
    <w:multiLevelType w:val="hybridMultilevel"/>
    <w:tmpl w:val="04AEE202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56B7736"/>
    <w:multiLevelType w:val="hybridMultilevel"/>
    <w:tmpl w:val="1A78E39C"/>
    <w:lvl w:ilvl="0" w:tplc="76D08A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25" w15:restartNumberingAfterBreak="0">
    <w:nsid w:val="68DF7734"/>
    <w:multiLevelType w:val="hybridMultilevel"/>
    <w:tmpl w:val="C092342E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7DA91005"/>
    <w:multiLevelType w:val="hybridMultilevel"/>
    <w:tmpl w:val="41FA87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num w:numId="1">
    <w:abstractNumId w:val="20"/>
  </w:num>
  <w:num w:numId="2">
    <w:abstractNumId w:val="12"/>
  </w:num>
  <w:num w:numId="3">
    <w:abstractNumId w:val="4"/>
  </w:num>
  <w:num w:numId="4">
    <w:abstractNumId w:val="5"/>
  </w:num>
  <w:num w:numId="5">
    <w:abstractNumId w:val="8"/>
  </w:num>
  <w:num w:numId="6">
    <w:abstractNumId w:val="1"/>
  </w:num>
  <w:num w:numId="7">
    <w:abstractNumId w:val="26"/>
  </w:num>
  <w:num w:numId="8">
    <w:abstractNumId w:val="11"/>
  </w:num>
  <w:num w:numId="9">
    <w:abstractNumId w:val="24"/>
  </w:num>
  <w:num w:numId="10">
    <w:abstractNumId w:val="17"/>
  </w:num>
  <w:num w:numId="11">
    <w:abstractNumId w:val="7"/>
  </w:num>
  <w:num w:numId="12">
    <w:abstractNumId w:val="13"/>
  </w:num>
  <w:num w:numId="13">
    <w:abstractNumId w:val="21"/>
  </w:num>
  <w:num w:numId="14">
    <w:abstractNumId w:val="22"/>
  </w:num>
  <w:num w:numId="15">
    <w:abstractNumId w:val="0"/>
  </w:num>
  <w:num w:numId="16">
    <w:abstractNumId w:val="2"/>
  </w:num>
  <w:num w:numId="17">
    <w:abstractNumId w:val="15"/>
  </w:num>
  <w:num w:numId="18">
    <w:abstractNumId w:val="23"/>
  </w:num>
  <w:num w:numId="19">
    <w:abstractNumId w:val="6"/>
  </w:num>
  <w:num w:numId="20">
    <w:abstractNumId w:val="14"/>
  </w:num>
  <w:num w:numId="21">
    <w:abstractNumId w:val="25"/>
  </w:num>
  <w:num w:numId="22">
    <w:abstractNumId w:val="16"/>
  </w:num>
  <w:num w:numId="23">
    <w:abstractNumId w:val="18"/>
  </w:num>
  <w:num w:numId="24">
    <w:abstractNumId w:val="19"/>
  </w:num>
  <w:num w:numId="25">
    <w:abstractNumId w:val="9"/>
  </w:num>
  <w:num w:numId="26">
    <w:abstractNumId w:val="3"/>
  </w:num>
  <w:num w:numId="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D6C"/>
    <w:rsid w:val="00024D67"/>
    <w:rsid w:val="00073B08"/>
    <w:rsid w:val="000D4B16"/>
    <w:rsid w:val="00100B4C"/>
    <w:rsid w:val="00114A96"/>
    <w:rsid w:val="00183F8C"/>
    <w:rsid w:val="001A0295"/>
    <w:rsid w:val="001D6AD1"/>
    <w:rsid w:val="0021407E"/>
    <w:rsid w:val="00284D09"/>
    <w:rsid w:val="002A12BE"/>
    <w:rsid w:val="002B5DD8"/>
    <w:rsid w:val="002D1331"/>
    <w:rsid w:val="002D3F1A"/>
    <w:rsid w:val="002F46B1"/>
    <w:rsid w:val="002F7793"/>
    <w:rsid w:val="003028EC"/>
    <w:rsid w:val="003727DA"/>
    <w:rsid w:val="003A4E34"/>
    <w:rsid w:val="003A67F2"/>
    <w:rsid w:val="003B2340"/>
    <w:rsid w:val="003C4CF8"/>
    <w:rsid w:val="003F259E"/>
    <w:rsid w:val="004047AA"/>
    <w:rsid w:val="004829BD"/>
    <w:rsid w:val="004A1F08"/>
    <w:rsid w:val="004A300D"/>
    <w:rsid w:val="004B007B"/>
    <w:rsid w:val="004B2376"/>
    <w:rsid w:val="004B5939"/>
    <w:rsid w:val="00570453"/>
    <w:rsid w:val="00574052"/>
    <w:rsid w:val="005B3519"/>
    <w:rsid w:val="005D3D6C"/>
    <w:rsid w:val="00603BDC"/>
    <w:rsid w:val="00610091"/>
    <w:rsid w:val="006121FA"/>
    <w:rsid w:val="00613B5C"/>
    <w:rsid w:val="00620CA1"/>
    <w:rsid w:val="00633A12"/>
    <w:rsid w:val="00651E8A"/>
    <w:rsid w:val="00696E1D"/>
    <w:rsid w:val="006C60ED"/>
    <w:rsid w:val="006F1F93"/>
    <w:rsid w:val="006F2637"/>
    <w:rsid w:val="007009BE"/>
    <w:rsid w:val="007177A1"/>
    <w:rsid w:val="00726070"/>
    <w:rsid w:val="00731430"/>
    <w:rsid w:val="00745A0D"/>
    <w:rsid w:val="0076391F"/>
    <w:rsid w:val="00767C8C"/>
    <w:rsid w:val="007920C7"/>
    <w:rsid w:val="007A0FA1"/>
    <w:rsid w:val="007A3D17"/>
    <w:rsid w:val="007D05FA"/>
    <w:rsid w:val="007D3713"/>
    <w:rsid w:val="007E5888"/>
    <w:rsid w:val="007F50C7"/>
    <w:rsid w:val="00806152"/>
    <w:rsid w:val="008466CF"/>
    <w:rsid w:val="008544C6"/>
    <w:rsid w:val="00870B0B"/>
    <w:rsid w:val="008B6EF7"/>
    <w:rsid w:val="008B7757"/>
    <w:rsid w:val="008C71FD"/>
    <w:rsid w:val="008E6D49"/>
    <w:rsid w:val="009142AD"/>
    <w:rsid w:val="00935983"/>
    <w:rsid w:val="009551D4"/>
    <w:rsid w:val="00962226"/>
    <w:rsid w:val="00992F29"/>
    <w:rsid w:val="009B2C18"/>
    <w:rsid w:val="009E0A06"/>
    <w:rsid w:val="009E0A77"/>
    <w:rsid w:val="009E0EE8"/>
    <w:rsid w:val="009F1F69"/>
    <w:rsid w:val="00A16AA0"/>
    <w:rsid w:val="00AB4887"/>
    <w:rsid w:val="00AC199B"/>
    <w:rsid w:val="00B028C4"/>
    <w:rsid w:val="00B057A5"/>
    <w:rsid w:val="00B65B7D"/>
    <w:rsid w:val="00B80011"/>
    <w:rsid w:val="00B8608F"/>
    <w:rsid w:val="00B86C3B"/>
    <w:rsid w:val="00B87DD5"/>
    <w:rsid w:val="00B92F8F"/>
    <w:rsid w:val="00BA5E9A"/>
    <w:rsid w:val="00BB204D"/>
    <w:rsid w:val="00BF770E"/>
    <w:rsid w:val="00C10313"/>
    <w:rsid w:val="00C21A69"/>
    <w:rsid w:val="00C62584"/>
    <w:rsid w:val="00C97C2D"/>
    <w:rsid w:val="00CA3553"/>
    <w:rsid w:val="00CB6F24"/>
    <w:rsid w:val="00CC3434"/>
    <w:rsid w:val="00D061A3"/>
    <w:rsid w:val="00D67A2B"/>
    <w:rsid w:val="00D70F5D"/>
    <w:rsid w:val="00D85C42"/>
    <w:rsid w:val="00DD5599"/>
    <w:rsid w:val="00E1121A"/>
    <w:rsid w:val="00E55E44"/>
    <w:rsid w:val="00E62F30"/>
    <w:rsid w:val="00E63FA3"/>
    <w:rsid w:val="00E83F75"/>
    <w:rsid w:val="00EA3088"/>
    <w:rsid w:val="00EA324C"/>
    <w:rsid w:val="00F11D52"/>
    <w:rsid w:val="00F716D9"/>
    <w:rsid w:val="00FE0FBD"/>
    <w:rsid w:val="00FE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9537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54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20C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920C7"/>
  </w:style>
  <w:style w:type="paragraph" w:styleId="a5">
    <w:name w:val="footer"/>
    <w:basedOn w:val="a"/>
    <w:link w:val="a6"/>
    <w:uiPriority w:val="99"/>
    <w:unhideWhenUsed/>
    <w:rsid w:val="007920C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920C7"/>
  </w:style>
  <w:style w:type="table" w:styleId="a7">
    <w:name w:val="Table Grid"/>
    <w:basedOn w:val="a1"/>
    <w:uiPriority w:val="39"/>
    <w:rsid w:val="007920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B87DD5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83F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1121A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E1121A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E1121A"/>
  </w:style>
  <w:style w:type="paragraph" w:styleId="ac">
    <w:name w:val="annotation subject"/>
    <w:basedOn w:val="aa"/>
    <w:next w:val="aa"/>
    <w:link w:val="ad"/>
    <w:uiPriority w:val="99"/>
    <w:semiHidden/>
    <w:unhideWhenUsed/>
    <w:rsid w:val="00E1121A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1121A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AB48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AB488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0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93</Words>
  <Characters>10906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1T16:26:00Z</dcterms:created>
  <dcterms:modified xsi:type="dcterms:W3CDTF">2026-05-14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e31d48-0bc8-476d-81f7-dbd79a839287</vt:lpwstr>
  </property>
</Properties>
</file>